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5AA19" w14:textId="44DE95BA" w:rsidR="00BB51DD" w:rsidRPr="00E21AF1" w:rsidRDefault="00BB51DD" w:rsidP="00BB51DD">
      <w:pPr>
        <w:spacing w:after="0"/>
        <w:jc w:val="left"/>
        <w:rPr>
          <w:rFonts w:ascii="Times New Roman" w:hAnsi="Times New Roman" w:cs="Times New Roman"/>
          <w:b/>
          <w:noProof/>
          <w:szCs w:val="20"/>
        </w:rPr>
      </w:pPr>
      <w:r w:rsidRPr="00E21AF1">
        <w:rPr>
          <w:rFonts w:ascii="Times New Roman" w:hAnsi="Times New Roman" w:cs="Times New Roman"/>
          <w:b/>
          <w:noProof/>
          <w:szCs w:val="20"/>
        </w:rPr>
        <w:t>Tables</w:t>
      </w:r>
    </w:p>
    <w:p w14:paraId="6EFE875A" w14:textId="0B1FC83E" w:rsidR="00B5664E" w:rsidRPr="00E21AF1" w:rsidRDefault="00B5664E" w:rsidP="00B5664E">
      <w:pPr>
        <w:spacing w:after="0" w:line="240" w:lineRule="auto"/>
        <w:rPr>
          <w:rFonts w:ascii="Times New Roman" w:hAnsi="Times New Roman" w:cs="Times New Roman"/>
          <w:szCs w:val="20"/>
        </w:rPr>
      </w:pPr>
      <w:bookmarkStart w:id="0" w:name="_Hlk180019907"/>
      <w:r w:rsidRPr="00E21AF1">
        <w:rPr>
          <w:rFonts w:ascii="Times New Roman" w:hAnsi="Times New Roman" w:cs="Times New Roman"/>
          <w:b/>
          <w:szCs w:val="20"/>
        </w:rPr>
        <w:t>Table S1.</w:t>
      </w:r>
      <w:r w:rsidRPr="00E21AF1">
        <w:rPr>
          <w:rFonts w:ascii="Times New Roman" w:hAnsi="Times New Roman" w:cs="Times New Roman"/>
          <w:szCs w:val="20"/>
        </w:rPr>
        <w:t xml:space="preserve"> Ingredient and chemical composition of the basal diet in beef study</w:t>
      </w:r>
      <w:r w:rsidR="00692093" w:rsidRPr="00E21AF1">
        <w:rPr>
          <w:rFonts w:ascii="Times New Roman" w:hAnsi="Times New Roman" w:cs="Times New Roman"/>
          <w:szCs w:val="20"/>
        </w:rPr>
        <w:t xml:space="preserve"> </w:t>
      </w:r>
      <w:r w:rsidRPr="00E21AF1">
        <w:rPr>
          <w:rFonts w:ascii="Times New Roman" w:hAnsi="Times New Roman" w:cs="Times New Roman"/>
          <w:szCs w:val="20"/>
        </w:rPr>
        <w:t>1</w:t>
      </w:r>
      <w:bookmarkEnd w:id="0"/>
      <w:r w:rsidRPr="00E21AF1">
        <w:rPr>
          <w:rFonts w:ascii="Times New Roman" w:hAnsi="Times New Roman" w:cs="Times New Roman"/>
          <w:szCs w:val="20"/>
        </w:rPr>
        <w:t>*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495"/>
      </w:tblGrid>
      <w:tr w:rsidR="00E21AF1" w:rsidRPr="00E21AF1" w14:paraId="1CB9AC61" w14:textId="77777777" w:rsidTr="00994B85">
        <w:trPr>
          <w:trHeight w:val="51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B6AAC" w14:textId="77777777" w:rsidR="00B5664E" w:rsidRPr="00E21AF1" w:rsidRDefault="00B5664E" w:rsidP="00994B85">
            <w:pPr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Item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818BC" w14:textId="77777777" w:rsidR="00B5664E" w:rsidRPr="00E21AF1" w:rsidRDefault="00B5664E" w:rsidP="00994B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% of DM</w:t>
            </w:r>
          </w:p>
        </w:tc>
      </w:tr>
      <w:tr w:rsidR="00E21AF1" w:rsidRPr="00E21AF1" w14:paraId="4F8C0A3A" w14:textId="77777777" w:rsidTr="00F74314">
        <w:trPr>
          <w:trHeight w:val="397"/>
        </w:trPr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1A16D50A" w14:textId="77777777" w:rsidR="00B5664E" w:rsidRPr="00E21AF1" w:rsidRDefault="00B5664E" w:rsidP="00F74314">
            <w:pPr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Ingredient</w:t>
            </w:r>
            <w:r w:rsidRPr="00E21AF1">
              <w:rPr>
                <w:rFonts w:ascii="Times New Roman" w:hAnsi="Times New Roman" w:cs="Times New Roman"/>
                <w:szCs w:val="20"/>
                <w:vertAlign w:val="superscript"/>
              </w:rPr>
              <w:t>1,2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vAlign w:val="center"/>
          </w:tcPr>
          <w:p w14:paraId="78F7A544" w14:textId="77777777" w:rsidR="00B5664E" w:rsidRPr="00E21AF1" w:rsidRDefault="00B5664E" w:rsidP="00F7431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1AF1" w:rsidRPr="00E21AF1" w14:paraId="0CB28EF4" w14:textId="77777777" w:rsidTr="00F74314">
        <w:trPr>
          <w:trHeight w:val="397"/>
        </w:trPr>
        <w:tc>
          <w:tcPr>
            <w:tcW w:w="6521" w:type="dxa"/>
            <w:vAlign w:val="center"/>
          </w:tcPr>
          <w:p w14:paraId="4A713BE5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Barley silage</w:t>
            </w:r>
            <w:r w:rsidRPr="00E21AF1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  <w:tc>
          <w:tcPr>
            <w:tcW w:w="2495" w:type="dxa"/>
            <w:vAlign w:val="center"/>
          </w:tcPr>
          <w:p w14:paraId="75139E73" w14:textId="77777777" w:rsidR="00B5664E" w:rsidRPr="00E21AF1" w:rsidRDefault="00B5664E" w:rsidP="00F74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60</w:t>
            </w:r>
          </w:p>
        </w:tc>
      </w:tr>
      <w:tr w:rsidR="00E21AF1" w:rsidRPr="00E21AF1" w14:paraId="12A653E5" w14:textId="77777777" w:rsidTr="00F74314">
        <w:trPr>
          <w:trHeight w:val="397"/>
        </w:trPr>
        <w:tc>
          <w:tcPr>
            <w:tcW w:w="6521" w:type="dxa"/>
            <w:vAlign w:val="center"/>
          </w:tcPr>
          <w:p w14:paraId="3922CCC8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Barley grain, dry rolled</w:t>
            </w:r>
          </w:p>
        </w:tc>
        <w:tc>
          <w:tcPr>
            <w:tcW w:w="2495" w:type="dxa"/>
            <w:vAlign w:val="center"/>
          </w:tcPr>
          <w:p w14:paraId="0716D998" w14:textId="77777777" w:rsidR="00B5664E" w:rsidRPr="00E21AF1" w:rsidRDefault="00B5664E" w:rsidP="00F74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35</w:t>
            </w:r>
          </w:p>
        </w:tc>
      </w:tr>
      <w:tr w:rsidR="00E21AF1" w:rsidRPr="00E21AF1" w14:paraId="6217656E" w14:textId="77777777" w:rsidTr="00F74314">
        <w:trPr>
          <w:trHeight w:val="397"/>
        </w:trPr>
        <w:tc>
          <w:tcPr>
            <w:tcW w:w="6521" w:type="dxa"/>
            <w:vAlign w:val="center"/>
          </w:tcPr>
          <w:p w14:paraId="11ED2A19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Barley grain, ground</w:t>
            </w:r>
          </w:p>
        </w:tc>
        <w:tc>
          <w:tcPr>
            <w:tcW w:w="2495" w:type="dxa"/>
            <w:vAlign w:val="center"/>
          </w:tcPr>
          <w:p w14:paraId="5274B382" w14:textId="77777777" w:rsidR="00B5664E" w:rsidRPr="00E21AF1" w:rsidRDefault="00B5664E" w:rsidP="00F74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2.688</w:t>
            </w:r>
          </w:p>
        </w:tc>
      </w:tr>
      <w:tr w:rsidR="00E21AF1" w:rsidRPr="00E21AF1" w14:paraId="4AD57947" w14:textId="77777777" w:rsidTr="00F74314">
        <w:trPr>
          <w:trHeight w:val="397"/>
        </w:trPr>
        <w:tc>
          <w:tcPr>
            <w:tcW w:w="6521" w:type="dxa"/>
            <w:vAlign w:val="center"/>
          </w:tcPr>
          <w:p w14:paraId="369B19AF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alcium carbonate</w:t>
            </w:r>
          </w:p>
        </w:tc>
        <w:tc>
          <w:tcPr>
            <w:tcW w:w="2495" w:type="dxa"/>
            <w:vAlign w:val="center"/>
          </w:tcPr>
          <w:p w14:paraId="7735178D" w14:textId="77777777" w:rsidR="00B5664E" w:rsidRPr="00E21AF1" w:rsidRDefault="00B5664E" w:rsidP="00F74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1.374</w:t>
            </w:r>
          </w:p>
        </w:tc>
      </w:tr>
      <w:tr w:rsidR="00E21AF1" w:rsidRPr="00E21AF1" w14:paraId="2326131B" w14:textId="77777777" w:rsidTr="00F74314">
        <w:trPr>
          <w:trHeight w:val="397"/>
        </w:trPr>
        <w:tc>
          <w:tcPr>
            <w:tcW w:w="6521" w:type="dxa"/>
            <w:vAlign w:val="center"/>
          </w:tcPr>
          <w:p w14:paraId="7A9A78C6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anola meal</w:t>
            </w:r>
          </w:p>
        </w:tc>
        <w:tc>
          <w:tcPr>
            <w:tcW w:w="2495" w:type="dxa"/>
            <w:vAlign w:val="center"/>
          </w:tcPr>
          <w:p w14:paraId="131837EC" w14:textId="77777777" w:rsidR="00B5664E" w:rsidRPr="00E21AF1" w:rsidRDefault="00B5664E" w:rsidP="00F74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500</w:t>
            </w:r>
          </w:p>
        </w:tc>
      </w:tr>
      <w:tr w:rsidR="00E21AF1" w:rsidRPr="00E21AF1" w14:paraId="07647B50" w14:textId="77777777" w:rsidTr="00F74314">
        <w:trPr>
          <w:trHeight w:val="397"/>
        </w:trPr>
        <w:tc>
          <w:tcPr>
            <w:tcW w:w="6521" w:type="dxa"/>
            <w:vAlign w:val="center"/>
          </w:tcPr>
          <w:p w14:paraId="06B7B965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Salt</w:t>
            </w:r>
          </w:p>
        </w:tc>
        <w:tc>
          <w:tcPr>
            <w:tcW w:w="2495" w:type="dxa"/>
            <w:vAlign w:val="center"/>
          </w:tcPr>
          <w:p w14:paraId="51500F36" w14:textId="77777777" w:rsidR="00B5664E" w:rsidRPr="00E21AF1" w:rsidRDefault="00B5664E" w:rsidP="00F74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158</w:t>
            </w:r>
          </w:p>
        </w:tc>
      </w:tr>
      <w:tr w:rsidR="00E21AF1" w:rsidRPr="00E21AF1" w14:paraId="1FF927BB" w14:textId="77777777" w:rsidTr="00F74314">
        <w:trPr>
          <w:trHeight w:val="397"/>
        </w:trPr>
        <w:tc>
          <w:tcPr>
            <w:tcW w:w="6521" w:type="dxa"/>
            <w:vAlign w:val="center"/>
          </w:tcPr>
          <w:p w14:paraId="34DB66BB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Urea</w:t>
            </w:r>
          </w:p>
        </w:tc>
        <w:tc>
          <w:tcPr>
            <w:tcW w:w="2495" w:type="dxa"/>
            <w:vAlign w:val="center"/>
          </w:tcPr>
          <w:p w14:paraId="6000F663" w14:textId="77777777" w:rsidR="00B5664E" w:rsidRPr="00E21AF1" w:rsidRDefault="00B5664E" w:rsidP="00F74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110</w:t>
            </w:r>
          </w:p>
        </w:tc>
      </w:tr>
      <w:tr w:rsidR="00E21AF1" w:rsidRPr="00E21AF1" w14:paraId="06C1D6C9" w14:textId="77777777" w:rsidTr="00F74314">
        <w:trPr>
          <w:trHeight w:val="397"/>
        </w:trPr>
        <w:tc>
          <w:tcPr>
            <w:tcW w:w="6521" w:type="dxa"/>
            <w:vAlign w:val="center"/>
          </w:tcPr>
          <w:p w14:paraId="3475FCC3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Molasses, dried</w:t>
            </w:r>
          </w:p>
        </w:tc>
        <w:tc>
          <w:tcPr>
            <w:tcW w:w="2495" w:type="dxa"/>
            <w:vAlign w:val="center"/>
          </w:tcPr>
          <w:p w14:paraId="2D6E97C9" w14:textId="77777777" w:rsidR="00B5664E" w:rsidRPr="00E21AF1" w:rsidRDefault="00B5664E" w:rsidP="00F74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108</w:t>
            </w:r>
          </w:p>
        </w:tc>
      </w:tr>
      <w:tr w:rsidR="00E21AF1" w:rsidRPr="00E21AF1" w14:paraId="546E76CE" w14:textId="77777777" w:rsidTr="00F74314">
        <w:trPr>
          <w:trHeight w:val="397"/>
        </w:trPr>
        <w:tc>
          <w:tcPr>
            <w:tcW w:w="6521" w:type="dxa"/>
            <w:vAlign w:val="center"/>
          </w:tcPr>
          <w:p w14:paraId="55598B8D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LRC feedlot vitamin-mineral premix</w:t>
            </w:r>
            <w:r w:rsidRPr="00E21AF1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</w:tc>
        <w:tc>
          <w:tcPr>
            <w:tcW w:w="2495" w:type="dxa"/>
            <w:vAlign w:val="center"/>
          </w:tcPr>
          <w:p w14:paraId="674B7258" w14:textId="77777777" w:rsidR="00B5664E" w:rsidRPr="00E21AF1" w:rsidRDefault="00B5664E" w:rsidP="00F74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055</w:t>
            </w:r>
          </w:p>
        </w:tc>
      </w:tr>
      <w:tr w:rsidR="00E21AF1" w:rsidRPr="00E21AF1" w14:paraId="7258BEC0" w14:textId="77777777" w:rsidTr="00F74314">
        <w:trPr>
          <w:trHeight w:val="397"/>
        </w:trPr>
        <w:tc>
          <w:tcPr>
            <w:tcW w:w="6521" w:type="dxa"/>
            <w:vAlign w:val="center"/>
          </w:tcPr>
          <w:p w14:paraId="2CD098B3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Vitamin E (500,000 IU/kg)</w:t>
            </w:r>
          </w:p>
        </w:tc>
        <w:tc>
          <w:tcPr>
            <w:tcW w:w="2495" w:type="dxa"/>
            <w:vAlign w:val="center"/>
          </w:tcPr>
          <w:p w14:paraId="597ED907" w14:textId="77777777" w:rsidR="00B5664E" w:rsidRPr="00E21AF1" w:rsidRDefault="00B5664E" w:rsidP="00F74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E21AF1" w:rsidRPr="00E21AF1" w14:paraId="02806D83" w14:textId="77777777" w:rsidTr="00F74314">
        <w:trPr>
          <w:trHeight w:val="397"/>
        </w:trPr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519ACA74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Flavoring agent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vAlign w:val="center"/>
          </w:tcPr>
          <w:p w14:paraId="3A55A3F9" w14:textId="77777777" w:rsidR="00B5664E" w:rsidRPr="00E21AF1" w:rsidRDefault="00B5664E" w:rsidP="00F74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E21AF1" w:rsidRPr="00E21AF1" w14:paraId="09EDAA24" w14:textId="77777777" w:rsidTr="00994B85">
        <w:trPr>
          <w:trHeight w:val="51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5FD34" w14:textId="77777777" w:rsidR="00B5664E" w:rsidRPr="00E21AF1" w:rsidRDefault="00B5664E" w:rsidP="00994B85">
            <w:pPr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hemical composition</w:t>
            </w:r>
            <w:r w:rsidRPr="00E21AF1">
              <w:rPr>
                <w:rFonts w:ascii="Times New Roman" w:hAnsi="Times New Roman" w:cs="Times New Roman"/>
                <w:szCs w:val="20"/>
                <w:vertAlign w:val="superscript"/>
              </w:rPr>
              <w:t>5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F79B9" w14:textId="77777777" w:rsidR="00B5664E" w:rsidRPr="00E21AF1" w:rsidRDefault="00B5664E" w:rsidP="00994B8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1AF1" w:rsidRPr="00E21AF1" w14:paraId="28A0D018" w14:textId="77777777" w:rsidTr="0067779F">
        <w:trPr>
          <w:trHeight w:val="397"/>
        </w:trPr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7DA4EB2F" w14:textId="77777777" w:rsidR="00B5664E" w:rsidRPr="00E21AF1" w:rsidRDefault="00B5664E" w:rsidP="00F74314">
            <w:pPr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vAlign w:val="center"/>
          </w:tcPr>
          <w:p w14:paraId="3ADF6E8C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46.7 ± 2.05</w:t>
            </w:r>
          </w:p>
        </w:tc>
      </w:tr>
      <w:tr w:rsidR="00E21AF1" w:rsidRPr="00E21AF1" w14:paraId="22AC97B3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3C5BFD63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OM, % of DM</w:t>
            </w:r>
          </w:p>
        </w:tc>
        <w:tc>
          <w:tcPr>
            <w:tcW w:w="2495" w:type="dxa"/>
            <w:vAlign w:val="center"/>
          </w:tcPr>
          <w:p w14:paraId="3014A28C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92.9 ± 0.43</w:t>
            </w:r>
          </w:p>
        </w:tc>
      </w:tr>
      <w:tr w:rsidR="00E21AF1" w:rsidRPr="00E21AF1" w14:paraId="590D4ED9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52446267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P, % of DM</w:t>
            </w:r>
          </w:p>
        </w:tc>
        <w:tc>
          <w:tcPr>
            <w:tcW w:w="2495" w:type="dxa"/>
            <w:vAlign w:val="center"/>
          </w:tcPr>
          <w:p w14:paraId="247FE1FC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11.7 ± 0.25</w:t>
            </w:r>
          </w:p>
        </w:tc>
      </w:tr>
      <w:tr w:rsidR="00E21AF1" w:rsidRPr="00E21AF1" w14:paraId="29BE1862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6E96AD8D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NDF, % of DM</w:t>
            </w:r>
          </w:p>
        </w:tc>
        <w:tc>
          <w:tcPr>
            <w:tcW w:w="2495" w:type="dxa"/>
            <w:vAlign w:val="center"/>
          </w:tcPr>
          <w:p w14:paraId="258CE872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37.6 ± 1.31</w:t>
            </w:r>
          </w:p>
        </w:tc>
      </w:tr>
      <w:tr w:rsidR="00E21AF1" w:rsidRPr="00E21AF1" w14:paraId="09D10469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7CBA3F90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ADF, % of DM</w:t>
            </w:r>
          </w:p>
        </w:tc>
        <w:tc>
          <w:tcPr>
            <w:tcW w:w="2495" w:type="dxa"/>
            <w:vAlign w:val="center"/>
          </w:tcPr>
          <w:p w14:paraId="102580F6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20.6 ± 0.55</w:t>
            </w:r>
          </w:p>
        </w:tc>
      </w:tr>
      <w:tr w:rsidR="00E21AF1" w:rsidRPr="00E21AF1" w14:paraId="3AF74E29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32A2D59C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Starch, % of DM</w:t>
            </w:r>
          </w:p>
        </w:tc>
        <w:tc>
          <w:tcPr>
            <w:tcW w:w="2495" w:type="dxa"/>
            <w:vAlign w:val="center"/>
          </w:tcPr>
          <w:p w14:paraId="2BE9949E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31.8 ± 1.03</w:t>
            </w:r>
          </w:p>
        </w:tc>
      </w:tr>
      <w:tr w:rsidR="00E21AF1" w:rsidRPr="00E21AF1" w14:paraId="0FB093B4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3C7E4FCA" w14:textId="77777777" w:rsidR="00B5664E" w:rsidRPr="00E21AF1" w:rsidRDefault="00B5664E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Fat, % of DM</w:t>
            </w:r>
          </w:p>
        </w:tc>
        <w:tc>
          <w:tcPr>
            <w:tcW w:w="2495" w:type="dxa"/>
            <w:vAlign w:val="center"/>
          </w:tcPr>
          <w:p w14:paraId="54C7CA81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2.7 ± 0.19</w:t>
            </w:r>
          </w:p>
        </w:tc>
      </w:tr>
      <w:tr w:rsidR="00E21AF1" w:rsidRPr="00E21AF1" w14:paraId="3875EC08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05C7AA75" w14:textId="05B3A5B8" w:rsidR="00F74314" w:rsidRPr="00E21AF1" w:rsidRDefault="009357A4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Ash</w:t>
            </w:r>
            <w:r w:rsidR="00F74314" w:rsidRPr="00E21AF1">
              <w:rPr>
                <w:rFonts w:ascii="Times New Roman" w:hAnsi="Times New Roman" w:cs="Times New Roman"/>
                <w:szCs w:val="20"/>
              </w:rPr>
              <w:t>,</w:t>
            </w:r>
          </w:p>
        </w:tc>
        <w:tc>
          <w:tcPr>
            <w:tcW w:w="2495" w:type="dxa"/>
            <w:vAlign w:val="center"/>
          </w:tcPr>
          <w:p w14:paraId="57E2F24A" w14:textId="6370C278" w:rsidR="00F74314" w:rsidRPr="00E21AF1" w:rsidRDefault="009357A4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7.1 ± 0.43</w:t>
            </w:r>
          </w:p>
        </w:tc>
      </w:tr>
      <w:tr w:rsidR="00E21AF1" w:rsidRPr="00E21AF1" w14:paraId="5F594CAC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24618886" w14:textId="3A301395" w:rsidR="009357A4" w:rsidRPr="00E21AF1" w:rsidRDefault="009357A4" w:rsidP="00F7431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E21AF1">
              <w:rPr>
                <w:rFonts w:ascii="Times New Roman" w:hAnsi="Times New Roman" w:cs="Times New Roman"/>
                <w:szCs w:val="20"/>
              </w:rPr>
              <w:t>FC</w:t>
            </w:r>
            <w:r w:rsidR="00FE2626" w:rsidRPr="00E21AF1">
              <w:rPr>
                <w:rFonts w:ascii="Times New Roman" w:hAnsi="Times New Roman" w:cs="Times New Roman"/>
                <w:szCs w:val="20"/>
                <w:vertAlign w:val="superscript"/>
              </w:rPr>
              <w:t>6</w:t>
            </w:r>
          </w:p>
        </w:tc>
        <w:tc>
          <w:tcPr>
            <w:tcW w:w="2495" w:type="dxa"/>
            <w:vAlign w:val="center"/>
          </w:tcPr>
          <w:p w14:paraId="4CBF3B78" w14:textId="016F9E00" w:rsidR="009357A4" w:rsidRPr="00E21AF1" w:rsidRDefault="009357A4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21AF1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</w:tbl>
    <w:p w14:paraId="041F15E5" w14:textId="77777777" w:rsidR="00B5664E" w:rsidRPr="00E21AF1" w:rsidRDefault="00B5664E" w:rsidP="00B5664E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  <w:vertAlign w:val="superscript"/>
        </w:rPr>
        <w:t>1</w:t>
      </w:r>
      <w:r w:rsidRPr="00E21AF1">
        <w:rPr>
          <w:rFonts w:ascii="Times New Roman" w:hAnsi="Times New Roman" w:cs="Times New Roman"/>
          <w:szCs w:val="20"/>
        </w:rPr>
        <w:t>All ingredients except barley silage and dry-rolled barley grain were provided as part of a pelleted supplement.</w:t>
      </w:r>
    </w:p>
    <w:p w14:paraId="379799D4" w14:textId="09F05124" w:rsidR="00B5664E" w:rsidRPr="00E21AF1" w:rsidRDefault="00B5664E" w:rsidP="00B5664E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  <w:vertAlign w:val="superscript"/>
        </w:rPr>
        <w:t>2</w:t>
      </w:r>
      <w:r w:rsidRPr="00E21AF1">
        <w:rPr>
          <w:rFonts w:ascii="Times New Roman" w:hAnsi="Times New Roman" w:cs="Times New Roman"/>
          <w:szCs w:val="20"/>
        </w:rPr>
        <w:t xml:space="preserve">Each </w:t>
      </w:r>
      <w:r w:rsidR="00354577" w:rsidRPr="00E21AF1">
        <w:rPr>
          <w:rFonts w:ascii="Times New Roman" w:hAnsi="Times New Roman" w:cs="Times New Roman"/>
          <w:szCs w:val="20"/>
        </w:rPr>
        <w:t>beef</w:t>
      </w:r>
      <w:r w:rsidRPr="00E21AF1">
        <w:rPr>
          <w:rFonts w:ascii="Times New Roman" w:hAnsi="Times New Roman" w:cs="Times New Roman"/>
          <w:szCs w:val="20"/>
        </w:rPr>
        <w:t xml:space="preserve"> received 2.69 mg/d of </w:t>
      </w:r>
      <w:proofErr w:type="spellStart"/>
      <w:r w:rsidRPr="00E21AF1">
        <w:rPr>
          <w:rFonts w:ascii="Times New Roman" w:hAnsi="Times New Roman" w:cs="Times New Roman"/>
          <w:szCs w:val="20"/>
        </w:rPr>
        <w:t>melengesterol</w:t>
      </w:r>
      <w:proofErr w:type="spellEnd"/>
      <w:r w:rsidRPr="00E21AF1">
        <w:rPr>
          <w:rFonts w:ascii="Times New Roman" w:hAnsi="Times New Roman" w:cs="Times New Roman"/>
          <w:szCs w:val="20"/>
        </w:rPr>
        <w:t xml:space="preserve"> acetate as a pellet to suppress estrous activity. Pellet contained MGA-100 premix (Pfizer Canada Inc., Kirkland, QC, Canada), 0.45%; ground barley grain, 95.99%; dried molasses, 2.51%; and flavoring agent, 0.05% (DM basis). It was fed at 600 g/animal daily (as-is basis).</w:t>
      </w:r>
    </w:p>
    <w:p w14:paraId="4DF5373A" w14:textId="77777777" w:rsidR="00B5664E" w:rsidRPr="00E21AF1" w:rsidRDefault="00B5664E" w:rsidP="00B5664E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  <w:vertAlign w:val="superscript"/>
        </w:rPr>
        <w:t>3</w:t>
      </w:r>
      <w:r w:rsidRPr="00E21AF1">
        <w:rPr>
          <w:rFonts w:ascii="Times New Roman" w:hAnsi="Times New Roman" w:cs="Times New Roman"/>
          <w:szCs w:val="20"/>
        </w:rPr>
        <w:t xml:space="preserve">Composition: DM, 34.5%; CP, 11.4%; NDF, 49.7%; ADF, 32.3%; starch, 16.1%; and GE, 5.6 </w:t>
      </w:r>
      <w:proofErr w:type="spellStart"/>
      <w:r w:rsidRPr="00E21AF1">
        <w:rPr>
          <w:rFonts w:ascii="Times New Roman" w:hAnsi="Times New Roman" w:cs="Times New Roman"/>
          <w:szCs w:val="20"/>
        </w:rPr>
        <w:t>Mcal</w:t>
      </w:r>
      <w:proofErr w:type="spellEnd"/>
      <w:r w:rsidRPr="00E21AF1">
        <w:rPr>
          <w:rFonts w:ascii="Times New Roman" w:hAnsi="Times New Roman" w:cs="Times New Roman"/>
          <w:szCs w:val="20"/>
        </w:rPr>
        <w:t>/kg.</w:t>
      </w:r>
    </w:p>
    <w:p w14:paraId="53548469" w14:textId="77777777" w:rsidR="00B5664E" w:rsidRPr="00E21AF1" w:rsidRDefault="00B5664E" w:rsidP="00B5664E">
      <w:pPr>
        <w:spacing w:after="0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  <w:vertAlign w:val="superscript"/>
        </w:rPr>
        <w:t>4</w:t>
      </w:r>
      <w:r w:rsidRPr="00E21AF1">
        <w:rPr>
          <w:rFonts w:ascii="Times New Roman" w:hAnsi="Times New Roman" w:cs="Times New Roman"/>
          <w:szCs w:val="20"/>
        </w:rPr>
        <w:t>Feedlot vitamin-mineral premix contained CaCO</w:t>
      </w:r>
      <w:r w:rsidRPr="00E21AF1">
        <w:rPr>
          <w:rFonts w:ascii="Times New Roman" w:hAnsi="Times New Roman" w:cs="Times New Roman"/>
          <w:szCs w:val="20"/>
          <w:vertAlign w:val="subscript"/>
        </w:rPr>
        <w:t>3</w:t>
      </w:r>
      <w:r w:rsidRPr="00E21AF1">
        <w:rPr>
          <w:rFonts w:ascii="Times New Roman" w:hAnsi="Times New Roman" w:cs="Times New Roman"/>
          <w:szCs w:val="20"/>
        </w:rPr>
        <w:t>, 35.01%; CuSO</w:t>
      </w:r>
      <w:r w:rsidRPr="00E21AF1">
        <w:rPr>
          <w:rFonts w:ascii="Times New Roman" w:hAnsi="Times New Roman" w:cs="Times New Roman"/>
          <w:szCs w:val="20"/>
          <w:vertAlign w:val="subscript"/>
        </w:rPr>
        <w:t>4</w:t>
      </w:r>
      <w:r w:rsidRPr="00E21AF1">
        <w:rPr>
          <w:rFonts w:ascii="Times New Roman" w:hAnsi="Times New Roman" w:cs="Times New Roman"/>
          <w:szCs w:val="20"/>
        </w:rPr>
        <w:t>, 10.37%; ZnSO</w:t>
      </w:r>
      <w:r w:rsidRPr="00E21AF1">
        <w:rPr>
          <w:rFonts w:ascii="Times New Roman" w:hAnsi="Times New Roman" w:cs="Times New Roman"/>
          <w:szCs w:val="20"/>
          <w:vertAlign w:val="subscript"/>
        </w:rPr>
        <w:t>4</w:t>
      </w:r>
      <w:r w:rsidRPr="00E21AF1">
        <w:rPr>
          <w:rFonts w:ascii="Times New Roman" w:hAnsi="Times New Roman" w:cs="Times New Roman"/>
          <w:szCs w:val="20"/>
        </w:rPr>
        <w:t xml:space="preserve">, 28.23%; Ethylenediamine </w:t>
      </w:r>
      <w:proofErr w:type="spellStart"/>
      <w:r w:rsidRPr="00E21AF1">
        <w:rPr>
          <w:rFonts w:ascii="Times New Roman" w:hAnsi="Times New Roman" w:cs="Times New Roman"/>
          <w:szCs w:val="20"/>
        </w:rPr>
        <w:t>dihydriodide</w:t>
      </w:r>
      <w:proofErr w:type="spellEnd"/>
      <w:r w:rsidRPr="00E21AF1">
        <w:rPr>
          <w:rFonts w:ascii="Times New Roman" w:hAnsi="Times New Roman" w:cs="Times New Roman"/>
          <w:szCs w:val="20"/>
        </w:rPr>
        <w:t xml:space="preserve"> (80% concentration), 0.15%; selenium 1% (10,000 mg Se/kg), 5.01%; CoSO4, 0.1%; MnSO</w:t>
      </w:r>
      <w:r w:rsidRPr="00E21AF1">
        <w:rPr>
          <w:rFonts w:ascii="Times New Roman" w:hAnsi="Times New Roman" w:cs="Times New Roman"/>
          <w:szCs w:val="20"/>
          <w:vertAlign w:val="subscript"/>
        </w:rPr>
        <w:t>4</w:t>
      </w:r>
      <w:r w:rsidRPr="00E21AF1">
        <w:rPr>
          <w:rFonts w:ascii="Times New Roman" w:hAnsi="Times New Roman" w:cs="Times New Roman"/>
          <w:szCs w:val="20"/>
        </w:rPr>
        <w:t>, 14.54%; vitamin A (500,000,000 IU/kg), 1.71%; vitamin D (500,000,000 IU/ kg), 0.17%; and vitamin E (500,000 IU/kg), 4.7%.</w:t>
      </w:r>
    </w:p>
    <w:p w14:paraId="6C688FE7" w14:textId="616C05C1" w:rsidR="00B5664E" w:rsidRPr="00E21AF1" w:rsidRDefault="00B5664E" w:rsidP="00B5664E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  <w:vertAlign w:val="superscript"/>
        </w:rPr>
        <w:t>5</w:t>
      </w:r>
      <w:r w:rsidRPr="00E21AF1">
        <w:rPr>
          <w:rFonts w:ascii="Times New Roman" w:hAnsi="Times New Roman" w:cs="Times New Roman"/>
          <w:szCs w:val="20"/>
        </w:rPr>
        <w:t>Mean ± SD; n = 4</w:t>
      </w:r>
    </w:p>
    <w:p w14:paraId="0390FFB7" w14:textId="6CAEBE3C" w:rsidR="00E5136B" w:rsidRPr="00E21AF1" w:rsidRDefault="00FE2626" w:rsidP="00FE2626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 w:hint="eastAsia"/>
          <w:szCs w:val="20"/>
          <w:vertAlign w:val="superscript"/>
        </w:rPr>
        <w:t>6</w:t>
      </w:r>
      <w:r w:rsidRPr="00E21AF1">
        <w:rPr>
          <w:rFonts w:ascii="Times New Roman" w:hAnsi="Times New Roman" w:cs="Times New Roman"/>
          <w:szCs w:val="20"/>
        </w:rPr>
        <w:t>NFC (non-fibrous carbohydrate) was calculated by NFC (%) = 100 - (NDF + CP + Fat + Ash)</w:t>
      </w:r>
      <w:r w:rsidR="00E5136B" w:rsidRPr="00E21AF1">
        <w:rPr>
          <w:rFonts w:ascii="Times New Roman" w:hAnsi="Times New Roman" w:cs="Times New Roman"/>
          <w:szCs w:val="20"/>
        </w:rPr>
        <w:t>.</w:t>
      </w:r>
    </w:p>
    <w:p w14:paraId="02657002" w14:textId="02B20C5D" w:rsidR="00B5664E" w:rsidRPr="00E21AF1" w:rsidRDefault="00B5664E" w:rsidP="00FE2626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</w:rPr>
        <w:t xml:space="preserve">*This table was reproduced from Romero-Pérez et al. </w:t>
      </w:r>
      <w:r w:rsidR="00692093" w:rsidRPr="00E21AF1">
        <w:rPr>
          <w:rFonts w:ascii="Times New Roman" w:hAnsi="Times New Roman" w:cs="Times New Roman"/>
          <w:szCs w:val="20"/>
        </w:rPr>
        <w:t>[9]</w:t>
      </w:r>
      <w:r w:rsidRPr="00E21AF1">
        <w:rPr>
          <w:rFonts w:ascii="Times New Roman" w:hAnsi="Times New Roman" w:cs="Times New Roman"/>
          <w:szCs w:val="20"/>
        </w:rPr>
        <w:t>.</w:t>
      </w:r>
    </w:p>
    <w:p w14:paraId="08869D2D" w14:textId="77777777" w:rsidR="00B5664E" w:rsidRPr="00E21AF1" w:rsidRDefault="00B5664E" w:rsidP="00B5664E">
      <w:pPr>
        <w:spacing w:after="0" w:line="240" w:lineRule="auto"/>
        <w:rPr>
          <w:rFonts w:ascii="Times New Roman" w:hAnsi="Times New Roman" w:cs="Times New Roman"/>
          <w:szCs w:val="20"/>
        </w:rPr>
      </w:pPr>
    </w:p>
    <w:p w14:paraId="000B4758" w14:textId="77777777" w:rsidR="00F86D59" w:rsidRPr="00E21AF1" w:rsidRDefault="00F86D5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</w:rPr>
        <w:br w:type="page"/>
      </w:r>
    </w:p>
    <w:p w14:paraId="089A5079" w14:textId="01BD1CFE" w:rsidR="00B5664E" w:rsidRPr="00E21AF1" w:rsidRDefault="00B5664E" w:rsidP="00B5664E">
      <w:pPr>
        <w:spacing w:after="0" w:line="240" w:lineRule="auto"/>
        <w:rPr>
          <w:rFonts w:ascii="Times New Roman" w:hAnsi="Times New Roman" w:cs="Times New Roman"/>
          <w:szCs w:val="20"/>
        </w:rPr>
      </w:pPr>
      <w:bookmarkStart w:id="1" w:name="_Hlk180019953"/>
      <w:r w:rsidRPr="00E21AF1">
        <w:rPr>
          <w:rFonts w:ascii="Times New Roman" w:hAnsi="Times New Roman" w:cs="Times New Roman"/>
          <w:b/>
          <w:szCs w:val="20"/>
        </w:rPr>
        <w:lastRenderedPageBreak/>
        <w:t>Table S</w:t>
      </w:r>
      <w:r w:rsidR="00BB2523" w:rsidRPr="00E21AF1">
        <w:rPr>
          <w:rFonts w:ascii="Times New Roman" w:hAnsi="Times New Roman" w:cs="Times New Roman"/>
          <w:b/>
          <w:szCs w:val="20"/>
        </w:rPr>
        <w:t>2</w:t>
      </w:r>
      <w:r w:rsidRPr="00E21AF1">
        <w:rPr>
          <w:rFonts w:ascii="Times New Roman" w:hAnsi="Times New Roman" w:cs="Times New Roman"/>
          <w:b/>
          <w:szCs w:val="20"/>
        </w:rPr>
        <w:t>.</w:t>
      </w:r>
      <w:r w:rsidRPr="00E21AF1">
        <w:rPr>
          <w:rFonts w:ascii="Times New Roman" w:hAnsi="Times New Roman" w:cs="Times New Roman"/>
          <w:szCs w:val="20"/>
        </w:rPr>
        <w:t xml:space="preserve"> Ingredient and chemical composition of the basal diet in beef study 2</w:t>
      </w:r>
      <w:bookmarkEnd w:id="1"/>
      <w:r w:rsidRPr="00E21AF1">
        <w:rPr>
          <w:rFonts w:ascii="Times New Roman" w:hAnsi="Times New Roman" w:cs="Times New Roman"/>
          <w:szCs w:val="20"/>
        </w:rPr>
        <w:t>*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495"/>
      </w:tblGrid>
      <w:tr w:rsidR="00E21AF1" w:rsidRPr="00E21AF1" w14:paraId="7F38545E" w14:textId="77777777" w:rsidTr="00994B85">
        <w:trPr>
          <w:trHeight w:val="51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DD570" w14:textId="77777777" w:rsidR="00B5664E" w:rsidRPr="00E21AF1" w:rsidRDefault="00B5664E" w:rsidP="00994B85">
            <w:pPr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Item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1F09B" w14:textId="77777777" w:rsidR="00B5664E" w:rsidRPr="00E21AF1" w:rsidRDefault="00B5664E" w:rsidP="00994B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% of DM</w:t>
            </w:r>
          </w:p>
        </w:tc>
      </w:tr>
      <w:tr w:rsidR="00E21AF1" w:rsidRPr="00E21AF1" w14:paraId="0DBCDF4D" w14:textId="77777777" w:rsidTr="0067779F">
        <w:trPr>
          <w:trHeight w:val="397"/>
        </w:trPr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2F098B71" w14:textId="77777777" w:rsidR="00B5664E" w:rsidRPr="00E21AF1" w:rsidRDefault="00B5664E" w:rsidP="0067779F">
            <w:pPr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Ingredient</w:t>
            </w:r>
            <w:r w:rsidRPr="00E21AF1">
              <w:rPr>
                <w:rFonts w:ascii="Times New Roman" w:hAnsi="Times New Roman" w:cs="Times New Roman"/>
                <w:szCs w:val="20"/>
                <w:vertAlign w:val="superscript"/>
              </w:rPr>
              <w:t>1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vAlign w:val="center"/>
          </w:tcPr>
          <w:p w14:paraId="1C373A1B" w14:textId="77777777" w:rsidR="00B5664E" w:rsidRPr="00E21AF1" w:rsidRDefault="00B5664E" w:rsidP="0067779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1AF1" w:rsidRPr="00E21AF1" w14:paraId="7247EFF1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21CF3702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Barley silage</w:t>
            </w:r>
            <w:r w:rsidRPr="00E21AF1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2495" w:type="dxa"/>
            <w:vAlign w:val="center"/>
          </w:tcPr>
          <w:p w14:paraId="257E1DBF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60</w:t>
            </w:r>
          </w:p>
        </w:tc>
      </w:tr>
      <w:tr w:rsidR="00E21AF1" w:rsidRPr="00E21AF1" w14:paraId="3C69E500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4CCCDC4C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Barley grain, dry rolled</w:t>
            </w:r>
          </w:p>
        </w:tc>
        <w:tc>
          <w:tcPr>
            <w:tcW w:w="2495" w:type="dxa"/>
            <w:vAlign w:val="center"/>
          </w:tcPr>
          <w:p w14:paraId="6A2C313D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35</w:t>
            </w:r>
          </w:p>
        </w:tc>
      </w:tr>
      <w:tr w:rsidR="00E21AF1" w:rsidRPr="00E21AF1" w14:paraId="7446E8F5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458303CC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Barley grain, ground</w:t>
            </w:r>
          </w:p>
        </w:tc>
        <w:tc>
          <w:tcPr>
            <w:tcW w:w="2495" w:type="dxa"/>
            <w:vAlign w:val="center"/>
          </w:tcPr>
          <w:p w14:paraId="4E3577EF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2.688</w:t>
            </w:r>
          </w:p>
        </w:tc>
      </w:tr>
      <w:tr w:rsidR="00E21AF1" w:rsidRPr="00E21AF1" w14:paraId="533E1095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5F63F6BD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alcium carbonate</w:t>
            </w:r>
          </w:p>
        </w:tc>
        <w:tc>
          <w:tcPr>
            <w:tcW w:w="2495" w:type="dxa"/>
            <w:vAlign w:val="center"/>
          </w:tcPr>
          <w:p w14:paraId="18FD94B1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1.374</w:t>
            </w:r>
          </w:p>
        </w:tc>
      </w:tr>
      <w:tr w:rsidR="00E21AF1" w:rsidRPr="00E21AF1" w14:paraId="1F7E4B62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0F0F0C82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anola meal</w:t>
            </w:r>
          </w:p>
        </w:tc>
        <w:tc>
          <w:tcPr>
            <w:tcW w:w="2495" w:type="dxa"/>
            <w:vAlign w:val="center"/>
          </w:tcPr>
          <w:p w14:paraId="4F5F8BAD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500</w:t>
            </w:r>
          </w:p>
        </w:tc>
      </w:tr>
      <w:tr w:rsidR="00E21AF1" w:rsidRPr="00E21AF1" w14:paraId="44CDE773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4B1EB8C8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Salt</w:t>
            </w:r>
          </w:p>
        </w:tc>
        <w:tc>
          <w:tcPr>
            <w:tcW w:w="2495" w:type="dxa"/>
            <w:vAlign w:val="center"/>
          </w:tcPr>
          <w:p w14:paraId="74A3A3C0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158</w:t>
            </w:r>
          </w:p>
        </w:tc>
      </w:tr>
      <w:tr w:rsidR="00E21AF1" w:rsidRPr="00E21AF1" w14:paraId="565FE22C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2A34F36E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Urea</w:t>
            </w:r>
          </w:p>
        </w:tc>
        <w:tc>
          <w:tcPr>
            <w:tcW w:w="2495" w:type="dxa"/>
            <w:vAlign w:val="center"/>
          </w:tcPr>
          <w:p w14:paraId="4C6B95D5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110</w:t>
            </w:r>
          </w:p>
        </w:tc>
      </w:tr>
      <w:tr w:rsidR="00E21AF1" w:rsidRPr="00E21AF1" w14:paraId="1FF78FBF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37748B00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Molasses, dried</w:t>
            </w:r>
          </w:p>
        </w:tc>
        <w:tc>
          <w:tcPr>
            <w:tcW w:w="2495" w:type="dxa"/>
            <w:vAlign w:val="center"/>
          </w:tcPr>
          <w:p w14:paraId="0D0550C0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108</w:t>
            </w:r>
          </w:p>
        </w:tc>
      </w:tr>
      <w:tr w:rsidR="00E21AF1" w:rsidRPr="00E21AF1" w14:paraId="4AF57B60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77525C7D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LRC feedlot vitamin-mineral premix</w:t>
            </w:r>
            <w:r w:rsidRPr="00E21AF1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  <w:tc>
          <w:tcPr>
            <w:tcW w:w="2495" w:type="dxa"/>
            <w:vAlign w:val="center"/>
          </w:tcPr>
          <w:p w14:paraId="2DB319E7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055</w:t>
            </w:r>
          </w:p>
        </w:tc>
      </w:tr>
      <w:tr w:rsidR="00E21AF1" w:rsidRPr="00E21AF1" w14:paraId="41ADDC59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468ADE27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Vitamin E (500,000 IU/kg)</w:t>
            </w:r>
          </w:p>
        </w:tc>
        <w:tc>
          <w:tcPr>
            <w:tcW w:w="2495" w:type="dxa"/>
            <w:vAlign w:val="center"/>
          </w:tcPr>
          <w:p w14:paraId="5879548F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E21AF1" w:rsidRPr="00E21AF1" w14:paraId="2E27435C" w14:textId="77777777" w:rsidTr="0067779F">
        <w:trPr>
          <w:trHeight w:val="397"/>
        </w:trPr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45EB1979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Flavoring agent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vAlign w:val="center"/>
          </w:tcPr>
          <w:p w14:paraId="673D1A4F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E21AF1" w:rsidRPr="00E21AF1" w14:paraId="643BF11B" w14:textId="77777777" w:rsidTr="00994B85">
        <w:trPr>
          <w:trHeight w:val="51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FE129" w14:textId="77777777" w:rsidR="00B5664E" w:rsidRPr="00E21AF1" w:rsidRDefault="00B5664E" w:rsidP="00994B85">
            <w:pPr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hemical composition</w:t>
            </w:r>
            <w:r w:rsidRPr="00E21AF1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DB957" w14:textId="77777777" w:rsidR="00B5664E" w:rsidRPr="00E21AF1" w:rsidRDefault="00B5664E" w:rsidP="00994B8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1AF1" w:rsidRPr="00E21AF1" w14:paraId="78E84B5F" w14:textId="77777777" w:rsidTr="0067779F">
        <w:trPr>
          <w:trHeight w:val="378"/>
        </w:trPr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6A9D82FB" w14:textId="77777777" w:rsidR="00B5664E" w:rsidRPr="00E21AF1" w:rsidRDefault="00B5664E" w:rsidP="0067779F">
            <w:pPr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vAlign w:val="center"/>
          </w:tcPr>
          <w:p w14:paraId="37B6BFC9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53.6 ± 2.18</w:t>
            </w:r>
          </w:p>
        </w:tc>
      </w:tr>
      <w:tr w:rsidR="00E21AF1" w:rsidRPr="00E21AF1" w14:paraId="6B3FBA08" w14:textId="77777777" w:rsidTr="0067779F">
        <w:trPr>
          <w:trHeight w:val="378"/>
        </w:trPr>
        <w:tc>
          <w:tcPr>
            <w:tcW w:w="6521" w:type="dxa"/>
            <w:vAlign w:val="center"/>
          </w:tcPr>
          <w:p w14:paraId="02A0750D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OM, % of DM</w:t>
            </w:r>
          </w:p>
        </w:tc>
        <w:tc>
          <w:tcPr>
            <w:tcW w:w="2495" w:type="dxa"/>
            <w:vAlign w:val="center"/>
          </w:tcPr>
          <w:p w14:paraId="60B718CF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92.5 ± 0.24</w:t>
            </w:r>
          </w:p>
        </w:tc>
      </w:tr>
      <w:tr w:rsidR="00E21AF1" w:rsidRPr="00E21AF1" w14:paraId="545049EC" w14:textId="77777777" w:rsidTr="0067779F">
        <w:trPr>
          <w:trHeight w:val="378"/>
        </w:trPr>
        <w:tc>
          <w:tcPr>
            <w:tcW w:w="6521" w:type="dxa"/>
            <w:vAlign w:val="center"/>
          </w:tcPr>
          <w:p w14:paraId="06D0A6EB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P, % of DM</w:t>
            </w:r>
          </w:p>
        </w:tc>
        <w:tc>
          <w:tcPr>
            <w:tcW w:w="2495" w:type="dxa"/>
            <w:vAlign w:val="center"/>
          </w:tcPr>
          <w:p w14:paraId="0DA028F7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11.3 ± 0.63</w:t>
            </w:r>
          </w:p>
        </w:tc>
      </w:tr>
      <w:tr w:rsidR="00E21AF1" w:rsidRPr="00E21AF1" w14:paraId="196FACA2" w14:textId="77777777" w:rsidTr="0067779F">
        <w:trPr>
          <w:trHeight w:val="378"/>
        </w:trPr>
        <w:tc>
          <w:tcPr>
            <w:tcW w:w="6521" w:type="dxa"/>
            <w:vAlign w:val="center"/>
          </w:tcPr>
          <w:p w14:paraId="2730B36F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NDF, % of DM</w:t>
            </w:r>
          </w:p>
        </w:tc>
        <w:tc>
          <w:tcPr>
            <w:tcW w:w="2495" w:type="dxa"/>
            <w:vAlign w:val="center"/>
          </w:tcPr>
          <w:p w14:paraId="126074DB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38.6 ± 1.35</w:t>
            </w:r>
          </w:p>
        </w:tc>
      </w:tr>
      <w:tr w:rsidR="00E21AF1" w:rsidRPr="00E21AF1" w14:paraId="6E249A95" w14:textId="77777777" w:rsidTr="0067779F">
        <w:trPr>
          <w:trHeight w:val="378"/>
        </w:trPr>
        <w:tc>
          <w:tcPr>
            <w:tcW w:w="6521" w:type="dxa"/>
            <w:vAlign w:val="center"/>
          </w:tcPr>
          <w:p w14:paraId="6C3E89BB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ADF, % of DM</w:t>
            </w:r>
          </w:p>
        </w:tc>
        <w:tc>
          <w:tcPr>
            <w:tcW w:w="2495" w:type="dxa"/>
            <w:vAlign w:val="center"/>
          </w:tcPr>
          <w:p w14:paraId="3636C4B1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22.4 ± 1.72</w:t>
            </w:r>
          </w:p>
        </w:tc>
      </w:tr>
      <w:tr w:rsidR="00E21AF1" w:rsidRPr="00E21AF1" w14:paraId="75EF31BD" w14:textId="77777777" w:rsidTr="0067779F">
        <w:trPr>
          <w:trHeight w:val="378"/>
        </w:trPr>
        <w:tc>
          <w:tcPr>
            <w:tcW w:w="6521" w:type="dxa"/>
            <w:vAlign w:val="center"/>
          </w:tcPr>
          <w:p w14:paraId="0D4B2FA2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Starch, % of DM</w:t>
            </w:r>
          </w:p>
        </w:tc>
        <w:tc>
          <w:tcPr>
            <w:tcW w:w="2495" w:type="dxa"/>
            <w:vAlign w:val="center"/>
          </w:tcPr>
          <w:p w14:paraId="186F03BD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33.8 ± 0.57</w:t>
            </w:r>
          </w:p>
        </w:tc>
      </w:tr>
      <w:tr w:rsidR="00E21AF1" w:rsidRPr="00E21AF1" w14:paraId="25722CFE" w14:textId="77777777" w:rsidTr="0067779F">
        <w:trPr>
          <w:trHeight w:val="378"/>
        </w:trPr>
        <w:tc>
          <w:tcPr>
            <w:tcW w:w="6521" w:type="dxa"/>
            <w:vAlign w:val="center"/>
          </w:tcPr>
          <w:p w14:paraId="745415D2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Fat, % of DM</w:t>
            </w:r>
          </w:p>
        </w:tc>
        <w:tc>
          <w:tcPr>
            <w:tcW w:w="2495" w:type="dxa"/>
            <w:vAlign w:val="center"/>
          </w:tcPr>
          <w:p w14:paraId="58D6045C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1.85 ± 0.13</w:t>
            </w:r>
          </w:p>
        </w:tc>
      </w:tr>
      <w:tr w:rsidR="00E21AF1" w:rsidRPr="00E21AF1" w14:paraId="403FE2B6" w14:textId="77777777" w:rsidTr="0067779F">
        <w:trPr>
          <w:trHeight w:val="378"/>
        </w:trPr>
        <w:tc>
          <w:tcPr>
            <w:tcW w:w="6521" w:type="dxa"/>
            <w:vAlign w:val="center"/>
          </w:tcPr>
          <w:p w14:paraId="2834D182" w14:textId="2372335D" w:rsidR="00B5664E" w:rsidRPr="00E21AF1" w:rsidRDefault="009357A4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Ash</w:t>
            </w:r>
          </w:p>
        </w:tc>
        <w:tc>
          <w:tcPr>
            <w:tcW w:w="2495" w:type="dxa"/>
            <w:vAlign w:val="center"/>
          </w:tcPr>
          <w:p w14:paraId="0D563BC6" w14:textId="60058F97" w:rsidR="00B5664E" w:rsidRPr="00E21AF1" w:rsidRDefault="009357A4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7.5 ± 0.24</w:t>
            </w:r>
          </w:p>
        </w:tc>
      </w:tr>
      <w:tr w:rsidR="00E21AF1" w:rsidRPr="00E21AF1" w14:paraId="261E8D9C" w14:textId="77777777" w:rsidTr="0067779F">
        <w:trPr>
          <w:trHeight w:val="378"/>
        </w:trPr>
        <w:tc>
          <w:tcPr>
            <w:tcW w:w="6521" w:type="dxa"/>
            <w:vAlign w:val="center"/>
          </w:tcPr>
          <w:p w14:paraId="6FB2680D" w14:textId="5E2D1231" w:rsidR="00F74314" w:rsidRPr="00E21AF1" w:rsidRDefault="009357A4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E21AF1">
              <w:rPr>
                <w:rFonts w:ascii="Times New Roman" w:hAnsi="Times New Roman" w:cs="Times New Roman"/>
                <w:szCs w:val="20"/>
              </w:rPr>
              <w:t>FC</w:t>
            </w:r>
            <w:r w:rsidR="00D67442" w:rsidRPr="00E21AF1">
              <w:rPr>
                <w:rFonts w:ascii="Times New Roman" w:hAnsi="Times New Roman" w:cs="Times New Roman"/>
                <w:szCs w:val="20"/>
                <w:vertAlign w:val="superscript"/>
              </w:rPr>
              <w:t>5</w:t>
            </w:r>
          </w:p>
        </w:tc>
        <w:tc>
          <w:tcPr>
            <w:tcW w:w="2495" w:type="dxa"/>
            <w:vAlign w:val="center"/>
          </w:tcPr>
          <w:p w14:paraId="2A4EA50C" w14:textId="50628286" w:rsidR="00F74314" w:rsidRPr="00E21AF1" w:rsidRDefault="009357A4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40.8</w:t>
            </w:r>
          </w:p>
        </w:tc>
      </w:tr>
      <w:tr w:rsidR="00E21AF1" w:rsidRPr="00E21AF1" w14:paraId="1D28CF7E" w14:textId="77777777" w:rsidTr="0067779F">
        <w:trPr>
          <w:trHeight w:val="378"/>
        </w:trPr>
        <w:tc>
          <w:tcPr>
            <w:tcW w:w="6521" w:type="dxa"/>
            <w:vAlign w:val="center"/>
          </w:tcPr>
          <w:p w14:paraId="411F5747" w14:textId="4A167183" w:rsidR="009357A4" w:rsidRPr="00E21AF1" w:rsidRDefault="009357A4" w:rsidP="009357A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 xml:space="preserve">GE, </w:t>
            </w:r>
            <w:proofErr w:type="spellStart"/>
            <w:r w:rsidRPr="00E21AF1">
              <w:rPr>
                <w:rFonts w:ascii="Times New Roman" w:hAnsi="Times New Roman" w:cs="Times New Roman"/>
                <w:szCs w:val="20"/>
              </w:rPr>
              <w:t>Mcal</w:t>
            </w:r>
            <w:proofErr w:type="spellEnd"/>
            <w:r w:rsidRPr="00E21AF1">
              <w:rPr>
                <w:rFonts w:ascii="Times New Roman" w:hAnsi="Times New Roman" w:cs="Times New Roman"/>
                <w:szCs w:val="20"/>
              </w:rPr>
              <w:t>/kg</w:t>
            </w:r>
          </w:p>
        </w:tc>
        <w:tc>
          <w:tcPr>
            <w:tcW w:w="2495" w:type="dxa"/>
            <w:vAlign w:val="center"/>
          </w:tcPr>
          <w:p w14:paraId="6A64193B" w14:textId="08696B36" w:rsidR="009357A4" w:rsidRPr="00E21AF1" w:rsidRDefault="009357A4" w:rsidP="009357A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4.9 ± 0.53</w:t>
            </w:r>
          </w:p>
        </w:tc>
      </w:tr>
    </w:tbl>
    <w:p w14:paraId="6DE93A67" w14:textId="77777777" w:rsidR="00B5664E" w:rsidRPr="00E21AF1" w:rsidRDefault="00B5664E" w:rsidP="00B5664E">
      <w:pPr>
        <w:spacing w:after="0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  <w:vertAlign w:val="superscript"/>
        </w:rPr>
        <w:t>1</w:t>
      </w:r>
      <w:r w:rsidRPr="00E21AF1">
        <w:rPr>
          <w:rFonts w:ascii="Times New Roman" w:hAnsi="Times New Roman" w:cs="Times New Roman"/>
          <w:szCs w:val="20"/>
        </w:rPr>
        <w:t>All ingredients except barley silage and dry-rolled barley grain were provided as part of a pelleted supplement.</w:t>
      </w:r>
    </w:p>
    <w:p w14:paraId="27727CE7" w14:textId="77777777" w:rsidR="00B5664E" w:rsidRPr="00E21AF1" w:rsidRDefault="00B5664E" w:rsidP="00B5664E">
      <w:pPr>
        <w:spacing w:after="0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  <w:vertAlign w:val="superscript"/>
        </w:rPr>
        <w:t>2</w:t>
      </w:r>
      <w:r w:rsidRPr="00E21AF1">
        <w:rPr>
          <w:rFonts w:ascii="Times New Roman" w:hAnsi="Times New Roman" w:cs="Times New Roman"/>
          <w:szCs w:val="20"/>
        </w:rPr>
        <w:t>Composition: 42.4% DM, 10.5% CP, 49.9% NDF, and 33.1% ADF.</w:t>
      </w:r>
    </w:p>
    <w:p w14:paraId="6E2E6A94" w14:textId="77777777" w:rsidR="00B5664E" w:rsidRPr="00E21AF1" w:rsidRDefault="00B5664E" w:rsidP="00B5664E">
      <w:pPr>
        <w:spacing w:after="0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  <w:vertAlign w:val="superscript"/>
        </w:rPr>
        <w:t>3</w:t>
      </w:r>
      <w:r w:rsidRPr="00E21AF1">
        <w:rPr>
          <w:rFonts w:ascii="Times New Roman" w:hAnsi="Times New Roman" w:cs="Times New Roman"/>
          <w:szCs w:val="20"/>
        </w:rPr>
        <w:t>Feedlot vitamin–mineral premix contained 35.01% CaCO</w:t>
      </w:r>
      <w:r w:rsidRPr="00E21AF1">
        <w:rPr>
          <w:rFonts w:ascii="Times New Roman" w:hAnsi="Times New Roman" w:cs="Times New Roman"/>
          <w:szCs w:val="20"/>
          <w:vertAlign w:val="subscript"/>
        </w:rPr>
        <w:t>3</w:t>
      </w:r>
      <w:r w:rsidRPr="00E21AF1">
        <w:rPr>
          <w:rFonts w:ascii="Times New Roman" w:hAnsi="Times New Roman" w:cs="Times New Roman"/>
          <w:szCs w:val="20"/>
        </w:rPr>
        <w:t>, 10.37% CuSO</w:t>
      </w:r>
      <w:r w:rsidRPr="00E21AF1">
        <w:rPr>
          <w:rFonts w:ascii="Times New Roman" w:hAnsi="Times New Roman" w:cs="Times New Roman"/>
          <w:szCs w:val="20"/>
          <w:vertAlign w:val="subscript"/>
        </w:rPr>
        <w:t>4</w:t>
      </w:r>
      <w:r w:rsidRPr="00E21AF1">
        <w:rPr>
          <w:rFonts w:ascii="Times New Roman" w:hAnsi="Times New Roman" w:cs="Times New Roman"/>
          <w:szCs w:val="20"/>
        </w:rPr>
        <w:t>, 28.23% ZnSO</w:t>
      </w:r>
      <w:r w:rsidRPr="00E21AF1">
        <w:rPr>
          <w:rFonts w:ascii="Times New Roman" w:hAnsi="Times New Roman" w:cs="Times New Roman"/>
          <w:szCs w:val="20"/>
          <w:vertAlign w:val="subscript"/>
        </w:rPr>
        <w:t>4</w:t>
      </w:r>
      <w:r w:rsidRPr="00E21AF1">
        <w:rPr>
          <w:rFonts w:ascii="Times New Roman" w:hAnsi="Times New Roman" w:cs="Times New Roman"/>
          <w:szCs w:val="20"/>
        </w:rPr>
        <w:t xml:space="preserve">, 0.15% ethylenediamine </w:t>
      </w:r>
      <w:proofErr w:type="spellStart"/>
      <w:r w:rsidRPr="00E21AF1">
        <w:rPr>
          <w:rFonts w:ascii="Times New Roman" w:hAnsi="Times New Roman" w:cs="Times New Roman"/>
          <w:szCs w:val="20"/>
        </w:rPr>
        <w:t>dihydriodide</w:t>
      </w:r>
      <w:proofErr w:type="spellEnd"/>
      <w:r w:rsidRPr="00E21AF1">
        <w:rPr>
          <w:rFonts w:ascii="Times New Roman" w:hAnsi="Times New Roman" w:cs="Times New Roman"/>
          <w:szCs w:val="20"/>
        </w:rPr>
        <w:t xml:space="preserve"> (80% concentration), 5.01% selenium 1% (10,000 mg Se/kg), 0.1% CoSO</w:t>
      </w:r>
      <w:r w:rsidRPr="00E21AF1">
        <w:rPr>
          <w:rFonts w:ascii="Times New Roman" w:hAnsi="Times New Roman" w:cs="Times New Roman"/>
          <w:szCs w:val="20"/>
          <w:vertAlign w:val="subscript"/>
        </w:rPr>
        <w:t>4</w:t>
      </w:r>
      <w:r w:rsidRPr="00E21AF1">
        <w:rPr>
          <w:rFonts w:ascii="Times New Roman" w:hAnsi="Times New Roman" w:cs="Times New Roman"/>
          <w:szCs w:val="20"/>
        </w:rPr>
        <w:t>, 14.54% MnSO</w:t>
      </w:r>
      <w:r w:rsidRPr="00E21AF1">
        <w:rPr>
          <w:rFonts w:ascii="Times New Roman" w:hAnsi="Times New Roman" w:cs="Times New Roman"/>
          <w:szCs w:val="20"/>
          <w:vertAlign w:val="subscript"/>
        </w:rPr>
        <w:t>4</w:t>
      </w:r>
      <w:r w:rsidRPr="00E21AF1">
        <w:rPr>
          <w:rFonts w:ascii="Times New Roman" w:hAnsi="Times New Roman" w:cs="Times New Roman"/>
          <w:szCs w:val="20"/>
        </w:rPr>
        <w:t>, 1.71% vitamin A (500,000,000 IU/kg), 0.17% vitamin D (500,000,000 IU/kg), and 4.7% vitamin E (500,000 IU/kg).</w:t>
      </w:r>
    </w:p>
    <w:p w14:paraId="05BBA69B" w14:textId="57424365" w:rsidR="00B5664E" w:rsidRPr="00E21AF1" w:rsidRDefault="00B5664E" w:rsidP="00595375">
      <w:pPr>
        <w:spacing w:after="0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  <w:vertAlign w:val="superscript"/>
        </w:rPr>
        <w:t>4</w:t>
      </w:r>
      <w:r w:rsidRPr="00E21AF1">
        <w:rPr>
          <w:rFonts w:ascii="Times New Roman" w:hAnsi="Times New Roman" w:cs="Times New Roman"/>
          <w:szCs w:val="20"/>
        </w:rPr>
        <w:t>Mean ± SD; n = 6</w:t>
      </w:r>
    </w:p>
    <w:p w14:paraId="2420601F" w14:textId="6EE18EB8" w:rsidR="00D67442" w:rsidRPr="00E21AF1" w:rsidRDefault="00D67442" w:rsidP="00D67442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  <w:vertAlign w:val="superscript"/>
        </w:rPr>
        <w:t>5</w:t>
      </w:r>
      <w:r w:rsidRPr="00E21AF1">
        <w:rPr>
          <w:rFonts w:ascii="Times New Roman" w:hAnsi="Times New Roman" w:cs="Times New Roman"/>
          <w:szCs w:val="20"/>
        </w:rPr>
        <w:t>NFC (non-fibrous carbohydrate) was calculated by NFC (%) = 100 - (NDF + CP + Fat + Ash).</w:t>
      </w:r>
    </w:p>
    <w:p w14:paraId="0AF33F16" w14:textId="186A6434" w:rsidR="00B5664E" w:rsidRPr="00E21AF1" w:rsidRDefault="00B5664E" w:rsidP="00B5664E">
      <w:pPr>
        <w:widowControl/>
        <w:wordWrap/>
        <w:autoSpaceDE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</w:rPr>
        <w:t xml:space="preserve">*This table was reproduced from Romero-Pérez et al. </w:t>
      </w:r>
      <w:r w:rsidR="00692093" w:rsidRPr="00E21AF1">
        <w:rPr>
          <w:rFonts w:ascii="Times New Roman" w:hAnsi="Times New Roman" w:cs="Times New Roman"/>
          <w:szCs w:val="20"/>
        </w:rPr>
        <w:t>[10]</w:t>
      </w:r>
      <w:r w:rsidRPr="00E21AF1">
        <w:rPr>
          <w:rFonts w:ascii="Times New Roman" w:hAnsi="Times New Roman" w:cs="Times New Roman"/>
          <w:szCs w:val="20"/>
        </w:rPr>
        <w:t>.</w:t>
      </w:r>
    </w:p>
    <w:p w14:paraId="30C7DA01" w14:textId="52D02386" w:rsidR="00B5664E" w:rsidRPr="00E21AF1" w:rsidRDefault="00B5664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</w:rPr>
        <w:br w:type="page"/>
      </w:r>
    </w:p>
    <w:p w14:paraId="24DEBA4D" w14:textId="5DCD5154" w:rsidR="00B5664E" w:rsidRPr="00E21AF1" w:rsidRDefault="00B5664E" w:rsidP="00B5664E">
      <w:pPr>
        <w:spacing w:after="0" w:line="240" w:lineRule="auto"/>
        <w:rPr>
          <w:rFonts w:ascii="Times New Roman" w:hAnsi="Times New Roman" w:cs="Times New Roman"/>
          <w:szCs w:val="20"/>
        </w:rPr>
      </w:pPr>
      <w:bookmarkStart w:id="2" w:name="_Hlk180019967"/>
      <w:r w:rsidRPr="00E21AF1">
        <w:rPr>
          <w:rFonts w:ascii="Times New Roman" w:hAnsi="Times New Roman" w:cs="Times New Roman"/>
          <w:b/>
          <w:szCs w:val="20"/>
        </w:rPr>
        <w:lastRenderedPageBreak/>
        <w:t>Table S</w:t>
      </w:r>
      <w:r w:rsidR="00BB2523" w:rsidRPr="00E21AF1">
        <w:rPr>
          <w:rFonts w:ascii="Times New Roman" w:hAnsi="Times New Roman" w:cs="Times New Roman"/>
          <w:b/>
          <w:szCs w:val="20"/>
        </w:rPr>
        <w:t>3</w:t>
      </w:r>
      <w:r w:rsidRPr="00E21AF1">
        <w:rPr>
          <w:rFonts w:ascii="Times New Roman" w:hAnsi="Times New Roman" w:cs="Times New Roman"/>
          <w:b/>
          <w:szCs w:val="20"/>
        </w:rPr>
        <w:t>.</w:t>
      </w:r>
      <w:r w:rsidRPr="00E21AF1">
        <w:rPr>
          <w:rFonts w:ascii="Times New Roman" w:hAnsi="Times New Roman" w:cs="Times New Roman"/>
          <w:szCs w:val="20"/>
        </w:rPr>
        <w:t xml:space="preserve"> Ingredient and chemical composition of the basal diet in dairy study 1</w:t>
      </w:r>
      <w:bookmarkEnd w:id="2"/>
      <w:r w:rsidRPr="00E21AF1">
        <w:rPr>
          <w:rFonts w:ascii="Times New Roman" w:hAnsi="Times New Roman" w:cs="Times New Roman"/>
          <w:szCs w:val="20"/>
        </w:rPr>
        <w:t>*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495"/>
      </w:tblGrid>
      <w:tr w:rsidR="00E21AF1" w:rsidRPr="00E21AF1" w14:paraId="027660B7" w14:textId="77777777" w:rsidTr="00994B85">
        <w:trPr>
          <w:trHeight w:val="51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DEB2D" w14:textId="65B1F07B" w:rsidR="00E21AF1" w:rsidRPr="00E21AF1" w:rsidRDefault="00B5664E" w:rsidP="00994B85">
            <w:pPr>
              <w:rPr>
                <w:rFonts w:ascii="Times New Roman" w:hAnsi="Times New Roman" w:cs="Times New Roman" w:hint="eastAsia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Item</w:t>
            </w:r>
            <w:r w:rsidR="00E21AF1" w:rsidRPr="00E21AF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21AF1" w:rsidRPr="00E21AF1">
              <w:rPr>
                <w:rFonts w:ascii="Times New Roman" w:hAnsi="Times New Roman" w:cs="Times New Roman"/>
                <w:color w:val="FF0000"/>
                <w:szCs w:val="20"/>
              </w:rPr>
              <w:t>(% of DM)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3D099" w14:textId="77777777" w:rsidR="00B5664E" w:rsidRPr="00E21AF1" w:rsidRDefault="00B5664E" w:rsidP="00994B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Total</w:t>
            </w:r>
          </w:p>
        </w:tc>
      </w:tr>
      <w:tr w:rsidR="00E21AF1" w:rsidRPr="00E21AF1" w14:paraId="0DC440DC" w14:textId="77777777" w:rsidTr="0067779F">
        <w:trPr>
          <w:trHeight w:val="397"/>
        </w:trPr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12690BDF" w14:textId="77777777" w:rsidR="00B5664E" w:rsidRPr="00E21AF1" w:rsidRDefault="00B5664E" w:rsidP="0067779F">
            <w:pPr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Ingredient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vAlign w:val="center"/>
          </w:tcPr>
          <w:p w14:paraId="62F9371D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1AF1" w:rsidRPr="00E21AF1" w14:paraId="1E169332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3CF8EBEC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Barley silage</w:t>
            </w:r>
          </w:p>
        </w:tc>
        <w:tc>
          <w:tcPr>
            <w:tcW w:w="2495" w:type="dxa"/>
            <w:vAlign w:val="center"/>
          </w:tcPr>
          <w:p w14:paraId="347F98D3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37.9</w:t>
            </w:r>
          </w:p>
        </w:tc>
      </w:tr>
      <w:tr w:rsidR="00E21AF1" w:rsidRPr="00E21AF1" w14:paraId="7CCC9EC7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6319B603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Dry ground corn</w:t>
            </w:r>
          </w:p>
        </w:tc>
        <w:tc>
          <w:tcPr>
            <w:tcW w:w="2495" w:type="dxa"/>
            <w:vAlign w:val="center"/>
          </w:tcPr>
          <w:p w14:paraId="6C686A8D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31.4</w:t>
            </w:r>
          </w:p>
        </w:tc>
      </w:tr>
      <w:tr w:rsidR="00E21AF1" w:rsidRPr="00E21AF1" w14:paraId="167E71EC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50F4265D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anola meal</w:t>
            </w:r>
          </w:p>
        </w:tc>
        <w:tc>
          <w:tcPr>
            <w:tcW w:w="2495" w:type="dxa"/>
            <w:vAlign w:val="center"/>
          </w:tcPr>
          <w:p w14:paraId="4170912E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11.3</w:t>
            </w:r>
          </w:p>
        </w:tc>
      </w:tr>
      <w:tr w:rsidR="00E21AF1" w:rsidRPr="00E21AF1" w14:paraId="64391E96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0BE526E8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orn gluten meal</w:t>
            </w:r>
          </w:p>
        </w:tc>
        <w:tc>
          <w:tcPr>
            <w:tcW w:w="2495" w:type="dxa"/>
            <w:vAlign w:val="center"/>
          </w:tcPr>
          <w:p w14:paraId="71124049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8.4</w:t>
            </w:r>
          </w:p>
        </w:tc>
      </w:tr>
      <w:tr w:rsidR="00E21AF1" w:rsidRPr="00E21AF1" w14:paraId="1DF95009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7E575A3F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Beet pulp</w:t>
            </w:r>
          </w:p>
        </w:tc>
        <w:tc>
          <w:tcPr>
            <w:tcW w:w="2495" w:type="dxa"/>
            <w:vAlign w:val="center"/>
          </w:tcPr>
          <w:p w14:paraId="782E2974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6.2</w:t>
            </w:r>
          </w:p>
        </w:tc>
      </w:tr>
      <w:tr w:rsidR="00E21AF1" w:rsidRPr="00E21AF1" w14:paraId="062B21BC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00803DB8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anola oil</w:t>
            </w:r>
          </w:p>
        </w:tc>
        <w:tc>
          <w:tcPr>
            <w:tcW w:w="2495" w:type="dxa"/>
            <w:vAlign w:val="center"/>
          </w:tcPr>
          <w:p w14:paraId="52CC6428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1.4</w:t>
            </w:r>
          </w:p>
        </w:tc>
      </w:tr>
      <w:tr w:rsidR="00E21AF1" w:rsidRPr="00E21AF1" w14:paraId="49BD1DEF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3FB9E803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Limestone</w:t>
            </w:r>
          </w:p>
        </w:tc>
        <w:tc>
          <w:tcPr>
            <w:tcW w:w="2495" w:type="dxa"/>
            <w:vAlign w:val="center"/>
          </w:tcPr>
          <w:p w14:paraId="5A069634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E21AF1" w:rsidRPr="00E21AF1" w14:paraId="1B0DF45A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773239E1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Salt</w:t>
            </w:r>
          </w:p>
        </w:tc>
        <w:tc>
          <w:tcPr>
            <w:tcW w:w="2495" w:type="dxa"/>
            <w:vAlign w:val="center"/>
          </w:tcPr>
          <w:p w14:paraId="5CE367B2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E21AF1" w:rsidRPr="00E21AF1" w14:paraId="58C6A2D3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0163EEA0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alcium diphosphate</w:t>
            </w:r>
          </w:p>
        </w:tc>
        <w:tc>
          <w:tcPr>
            <w:tcW w:w="2495" w:type="dxa"/>
            <w:vAlign w:val="center"/>
          </w:tcPr>
          <w:p w14:paraId="71C62000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6</w:t>
            </w:r>
          </w:p>
        </w:tc>
      </w:tr>
      <w:tr w:rsidR="00E21AF1" w:rsidRPr="00E21AF1" w14:paraId="03DDA6E1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57616393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Magnesium oxide</w:t>
            </w:r>
          </w:p>
        </w:tc>
        <w:tc>
          <w:tcPr>
            <w:tcW w:w="2495" w:type="dxa"/>
            <w:vAlign w:val="center"/>
          </w:tcPr>
          <w:p w14:paraId="4E35DFF5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3</w:t>
            </w:r>
          </w:p>
        </w:tc>
      </w:tr>
      <w:tr w:rsidR="00E21AF1" w:rsidRPr="00E21AF1" w14:paraId="45C17252" w14:textId="77777777" w:rsidTr="0067779F">
        <w:trPr>
          <w:trHeight w:val="397"/>
        </w:trPr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6957B64A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Mineral and vitamin premix</w:t>
            </w:r>
            <w:r w:rsidRPr="00E21AF1">
              <w:rPr>
                <w:rFonts w:ascii="Times New Roman" w:hAnsi="Times New Roman" w:cs="Times New Roman"/>
                <w:szCs w:val="20"/>
                <w:vertAlign w:val="superscript"/>
              </w:rPr>
              <w:t>1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vAlign w:val="center"/>
          </w:tcPr>
          <w:p w14:paraId="64F929B2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1</w:t>
            </w:r>
          </w:p>
        </w:tc>
      </w:tr>
      <w:tr w:rsidR="00E21AF1" w:rsidRPr="00E21AF1" w14:paraId="22649F93" w14:textId="77777777" w:rsidTr="00994B85">
        <w:trPr>
          <w:trHeight w:val="51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B99C5" w14:textId="77777777" w:rsidR="00B5664E" w:rsidRPr="00E21AF1" w:rsidRDefault="00B5664E" w:rsidP="00994B85">
            <w:pPr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hemical composition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6D635" w14:textId="77777777" w:rsidR="00B5664E" w:rsidRPr="00E21AF1" w:rsidRDefault="00B5664E" w:rsidP="00994B8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1AF1" w:rsidRPr="00E21AF1" w14:paraId="0974A5E7" w14:textId="77777777" w:rsidTr="0067779F">
        <w:trPr>
          <w:trHeight w:val="397"/>
        </w:trPr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094A8899" w14:textId="77777777" w:rsidR="00B5664E" w:rsidRPr="00E21AF1" w:rsidRDefault="00B5664E" w:rsidP="0067779F">
            <w:pPr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DM, %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vAlign w:val="center"/>
          </w:tcPr>
          <w:p w14:paraId="0B66FFEC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53.5</w:t>
            </w:r>
          </w:p>
        </w:tc>
      </w:tr>
      <w:tr w:rsidR="00E21AF1" w:rsidRPr="00E21AF1" w14:paraId="4CD119ED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5B0D45FD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OM</w:t>
            </w:r>
          </w:p>
        </w:tc>
        <w:tc>
          <w:tcPr>
            <w:tcW w:w="2495" w:type="dxa"/>
            <w:vAlign w:val="center"/>
          </w:tcPr>
          <w:p w14:paraId="2742E828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90.8</w:t>
            </w:r>
          </w:p>
        </w:tc>
      </w:tr>
      <w:tr w:rsidR="00E21AF1" w:rsidRPr="00E21AF1" w14:paraId="3E372405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0CDC794F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P</w:t>
            </w:r>
          </w:p>
        </w:tc>
        <w:tc>
          <w:tcPr>
            <w:tcW w:w="2495" w:type="dxa"/>
            <w:vAlign w:val="center"/>
          </w:tcPr>
          <w:p w14:paraId="012687DF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19.6</w:t>
            </w:r>
          </w:p>
        </w:tc>
      </w:tr>
      <w:tr w:rsidR="00E21AF1" w:rsidRPr="00E21AF1" w14:paraId="44A6A074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646D9B86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NDF</w:t>
            </w:r>
          </w:p>
        </w:tc>
        <w:tc>
          <w:tcPr>
            <w:tcW w:w="2495" w:type="dxa"/>
            <w:vAlign w:val="center"/>
          </w:tcPr>
          <w:p w14:paraId="5BF44276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26.5</w:t>
            </w:r>
          </w:p>
        </w:tc>
      </w:tr>
      <w:tr w:rsidR="00E21AF1" w:rsidRPr="00E21AF1" w14:paraId="181291A3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47665815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ADF</w:t>
            </w:r>
          </w:p>
        </w:tc>
        <w:tc>
          <w:tcPr>
            <w:tcW w:w="2495" w:type="dxa"/>
            <w:vAlign w:val="center"/>
          </w:tcPr>
          <w:p w14:paraId="3C4E0495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18.4</w:t>
            </w:r>
          </w:p>
        </w:tc>
      </w:tr>
      <w:tr w:rsidR="00E21AF1" w:rsidRPr="00E21AF1" w14:paraId="2D7FD93E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1B69D4F6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Starch</w:t>
            </w:r>
          </w:p>
        </w:tc>
        <w:tc>
          <w:tcPr>
            <w:tcW w:w="2495" w:type="dxa"/>
            <w:vAlign w:val="center"/>
          </w:tcPr>
          <w:p w14:paraId="461BA46E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26.8</w:t>
            </w:r>
          </w:p>
        </w:tc>
      </w:tr>
      <w:tr w:rsidR="00E21AF1" w:rsidRPr="00E21AF1" w14:paraId="1F6AB7CC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1CBDEBBA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Ether extracts</w:t>
            </w:r>
          </w:p>
        </w:tc>
        <w:tc>
          <w:tcPr>
            <w:tcW w:w="2495" w:type="dxa"/>
            <w:vAlign w:val="center"/>
          </w:tcPr>
          <w:p w14:paraId="3D090DFF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5.0</w:t>
            </w:r>
          </w:p>
        </w:tc>
      </w:tr>
      <w:tr w:rsidR="00E21AF1" w:rsidRPr="00E21AF1" w14:paraId="289511FA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02A50B09" w14:textId="332F723B" w:rsidR="0067779F" w:rsidRPr="00E21AF1" w:rsidRDefault="009357A4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Ash</w:t>
            </w:r>
          </w:p>
        </w:tc>
        <w:tc>
          <w:tcPr>
            <w:tcW w:w="2495" w:type="dxa"/>
            <w:vAlign w:val="center"/>
          </w:tcPr>
          <w:p w14:paraId="10A517F7" w14:textId="06D798AB" w:rsidR="0067779F" w:rsidRPr="00E21AF1" w:rsidRDefault="009357A4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E21AF1">
              <w:rPr>
                <w:rFonts w:ascii="Times New Roman" w:hAnsi="Times New Roman" w:cs="Times New Roman"/>
                <w:szCs w:val="20"/>
              </w:rPr>
              <w:t>.2</w:t>
            </w:r>
          </w:p>
        </w:tc>
      </w:tr>
      <w:tr w:rsidR="00E21AF1" w:rsidRPr="00E21AF1" w14:paraId="3D7AB54F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45405D48" w14:textId="785635AE" w:rsidR="009357A4" w:rsidRPr="00E21AF1" w:rsidRDefault="009357A4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NFC</w:t>
            </w:r>
            <w:r w:rsidR="00D67442" w:rsidRPr="00E21AF1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2495" w:type="dxa"/>
            <w:vAlign w:val="center"/>
          </w:tcPr>
          <w:p w14:paraId="514775B0" w14:textId="7B24D9EF" w:rsidR="009357A4" w:rsidRPr="00E21AF1" w:rsidRDefault="009357A4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21AF1">
              <w:rPr>
                <w:rFonts w:ascii="Times New Roman" w:hAnsi="Times New Roman" w:cs="Times New Roman"/>
                <w:szCs w:val="20"/>
              </w:rPr>
              <w:t>9.7</w:t>
            </w:r>
          </w:p>
        </w:tc>
      </w:tr>
    </w:tbl>
    <w:p w14:paraId="5C19BD83" w14:textId="021FCAA1" w:rsidR="00B5664E" w:rsidRPr="00E21AF1" w:rsidRDefault="00B5664E" w:rsidP="00595375">
      <w:pPr>
        <w:widowControl/>
        <w:wordWrap/>
        <w:autoSpaceDE/>
        <w:autoSpaceDN/>
        <w:spacing w:after="0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  <w:vertAlign w:val="superscript"/>
        </w:rPr>
        <w:t>1</w:t>
      </w:r>
      <w:r w:rsidRPr="00E21AF1">
        <w:rPr>
          <w:rFonts w:ascii="Times New Roman" w:hAnsi="Times New Roman" w:cs="Times New Roman"/>
          <w:szCs w:val="20"/>
        </w:rPr>
        <w:t>Contained 17,413 KIU/kg of vitamin A, 1,714 KIU/kg of vitamin D3, 57 KIU/kg of vitamin E, 579 mg/kg of Co, 28,586 mg/kg of Cu, 1,286 mg/kg of I, 51,429 mg/kg of Mn, 85,714 mg/kg of Zn, and 571 mg/kg of Se.</w:t>
      </w:r>
    </w:p>
    <w:p w14:paraId="18AD3A63" w14:textId="724FE879" w:rsidR="00D67442" w:rsidRPr="00E21AF1" w:rsidRDefault="00D67442" w:rsidP="00D67442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  <w:vertAlign w:val="superscript"/>
        </w:rPr>
        <w:t>2</w:t>
      </w:r>
      <w:r w:rsidRPr="00E21AF1">
        <w:rPr>
          <w:rFonts w:ascii="Times New Roman" w:hAnsi="Times New Roman" w:cs="Times New Roman"/>
          <w:szCs w:val="20"/>
        </w:rPr>
        <w:t>NFC (non-fibrous carbohydrate) was calculated by NFC (%) = 100 - (NDF + CP + Fat + Ash).</w:t>
      </w:r>
    </w:p>
    <w:p w14:paraId="62883177" w14:textId="585A3BF6" w:rsidR="00B5664E" w:rsidRPr="00E21AF1" w:rsidRDefault="00B5664E" w:rsidP="00B5664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</w:rPr>
        <w:t xml:space="preserve">*This table was reproduced from </w:t>
      </w:r>
      <w:proofErr w:type="spellStart"/>
      <w:r w:rsidRPr="00E21AF1">
        <w:rPr>
          <w:rFonts w:ascii="Times New Roman" w:hAnsi="Times New Roman" w:cs="Times New Roman"/>
          <w:szCs w:val="20"/>
        </w:rPr>
        <w:t>Haisan</w:t>
      </w:r>
      <w:proofErr w:type="spellEnd"/>
      <w:r w:rsidRPr="00E21AF1">
        <w:rPr>
          <w:rFonts w:ascii="Times New Roman" w:hAnsi="Times New Roman" w:cs="Times New Roman"/>
          <w:szCs w:val="20"/>
        </w:rPr>
        <w:t xml:space="preserve"> et al. </w:t>
      </w:r>
      <w:r w:rsidR="00692093" w:rsidRPr="00E21AF1">
        <w:rPr>
          <w:rFonts w:ascii="Times New Roman" w:hAnsi="Times New Roman" w:cs="Times New Roman"/>
          <w:szCs w:val="20"/>
        </w:rPr>
        <w:t>[17]</w:t>
      </w:r>
      <w:r w:rsidRPr="00E21AF1">
        <w:rPr>
          <w:rFonts w:ascii="Times New Roman" w:hAnsi="Times New Roman" w:cs="Times New Roman"/>
          <w:szCs w:val="20"/>
        </w:rPr>
        <w:t>.</w:t>
      </w:r>
    </w:p>
    <w:p w14:paraId="1DDE8B22" w14:textId="62BB950A" w:rsidR="00B5664E" w:rsidRPr="00E21AF1" w:rsidRDefault="00B5664E" w:rsidP="00B5664E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</w:rPr>
        <w:br w:type="page"/>
      </w:r>
      <w:bookmarkStart w:id="3" w:name="_Hlk180019986"/>
      <w:r w:rsidRPr="00E21AF1">
        <w:rPr>
          <w:rFonts w:ascii="Times New Roman" w:hAnsi="Times New Roman" w:cs="Times New Roman"/>
          <w:b/>
          <w:szCs w:val="20"/>
        </w:rPr>
        <w:lastRenderedPageBreak/>
        <w:t>Table S</w:t>
      </w:r>
      <w:r w:rsidR="00BB2523" w:rsidRPr="00E21AF1">
        <w:rPr>
          <w:rFonts w:ascii="Times New Roman" w:hAnsi="Times New Roman" w:cs="Times New Roman"/>
          <w:b/>
          <w:szCs w:val="20"/>
        </w:rPr>
        <w:t>4</w:t>
      </w:r>
      <w:r w:rsidRPr="00E21AF1">
        <w:rPr>
          <w:rFonts w:ascii="Times New Roman" w:hAnsi="Times New Roman" w:cs="Times New Roman"/>
          <w:b/>
          <w:szCs w:val="20"/>
        </w:rPr>
        <w:t>.</w:t>
      </w:r>
      <w:r w:rsidRPr="00E21AF1">
        <w:rPr>
          <w:rFonts w:ascii="Times New Roman" w:hAnsi="Times New Roman" w:cs="Times New Roman"/>
          <w:szCs w:val="20"/>
        </w:rPr>
        <w:t xml:space="preserve"> Ingredient and chemical composition of the basal diet in dairy study 2</w:t>
      </w:r>
      <w:bookmarkEnd w:id="3"/>
      <w:r w:rsidRPr="00E21AF1">
        <w:rPr>
          <w:rFonts w:ascii="Times New Roman" w:hAnsi="Times New Roman" w:cs="Times New Roman"/>
          <w:szCs w:val="20"/>
        </w:rPr>
        <w:t>*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495"/>
      </w:tblGrid>
      <w:tr w:rsidR="00E21AF1" w:rsidRPr="00E21AF1" w14:paraId="6E34B0DB" w14:textId="77777777" w:rsidTr="00994B85">
        <w:trPr>
          <w:trHeight w:val="51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C5637" w14:textId="2B4A5B8A" w:rsidR="00B5664E" w:rsidRPr="00E21AF1" w:rsidRDefault="00B5664E" w:rsidP="00994B85">
            <w:pPr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Item</w:t>
            </w:r>
            <w:r w:rsidR="00E21AF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21AF1" w:rsidRPr="00E21AF1">
              <w:rPr>
                <w:rFonts w:ascii="Times New Roman" w:hAnsi="Times New Roman" w:cs="Times New Roman"/>
                <w:color w:val="FF0000"/>
                <w:szCs w:val="20"/>
              </w:rPr>
              <w:t>(% of DM)</w:t>
            </w:r>
            <w:bookmarkStart w:id="4" w:name="_GoBack"/>
            <w:bookmarkEnd w:id="4"/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46509" w14:textId="77777777" w:rsidR="00B5664E" w:rsidRPr="00E21AF1" w:rsidRDefault="00B5664E" w:rsidP="00994B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Total</w:t>
            </w:r>
          </w:p>
        </w:tc>
      </w:tr>
      <w:tr w:rsidR="00E21AF1" w:rsidRPr="00E21AF1" w14:paraId="529F0545" w14:textId="77777777" w:rsidTr="0067779F">
        <w:trPr>
          <w:trHeight w:val="397"/>
        </w:trPr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7671B04D" w14:textId="77777777" w:rsidR="00B5664E" w:rsidRPr="00E21AF1" w:rsidRDefault="00B5664E" w:rsidP="0067779F">
            <w:pPr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Ingredient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vAlign w:val="center"/>
          </w:tcPr>
          <w:p w14:paraId="028565CC" w14:textId="77777777" w:rsidR="00B5664E" w:rsidRPr="00E21AF1" w:rsidRDefault="00B5664E" w:rsidP="0067779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1AF1" w:rsidRPr="00E21AF1" w14:paraId="736F1C91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399A10D2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Barley silage</w:t>
            </w:r>
          </w:p>
        </w:tc>
        <w:tc>
          <w:tcPr>
            <w:tcW w:w="2495" w:type="dxa"/>
            <w:vAlign w:val="center"/>
          </w:tcPr>
          <w:p w14:paraId="66841038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60.0</w:t>
            </w:r>
          </w:p>
        </w:tc>
      </w:tr>
      <w:tr w:rsidR="00E21AF1" w:rsidRPr="00E21AF1" w14:paraId="386C2131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08A7D9EB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Dry ground corn</w:t>
            </w:r>
          </w:p>
        </w:tc>
        <w:tc>
          <w:tcPr>
            <w:tcW w:w="2495" w:type="dxa"/>
            <w:vAlign w:val="center"/>
          </w:tcPr>
          <w:p w14:paraId="2A5FCDEF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20.2</w:t>
            </w:r>
          </w:p>
        </w:tc>
      </w:tr>
      <w:tr w:rsidR="00E21AF1" w:rsidRPr="00E21AF1" w14:paraId="5C6E673A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274226B3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anola meal</w:t>
            </w:r>
          </w:p>
        </w:tc>
        <w:tc>
          <w:tcPr>
            <w:tcW w:w="2495" w:type="dxa"/>
            <w:vAlign w:val="center"/>
          </w:tcPr>
          <w:p w14:paraId="2FD368F6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7.3</w:t>
            </w:r>
          </w:p>
        </w:tc>
      </w:tr>
      <w:tr w:rsidR="00E21AF1" w:rsidRPr="00E21AF1" w14:paraId="2D01DEC0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127B0F50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orn gluten meal</w:t>
            </w:r>
          </w:p>
        </w:tc>
        <w:tc>
          <w:tcPr>
            <w:tcW w:w="2495" w:type="dxa"/>
            <w:vAlign w:val="center"/>
          </w:tcPr>
          <w:p w14:paraId="1607317A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5.4</w:t>
            </w:r>
          </w:p>
        </w:tc>
      </w:tr>
      <w:tr w:rsidR="00E21AF1" w:rsidRPr="00E21AF1" w14:paraId="729152FE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3BCB45E4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Beet pulp</w:t>
            </w:r>
          </w:p>
        </w:tc>
        <w:tc>
          <w:tcPr>
            <w:tcW w:w="2495" w:type="dxa"/>
            <w:vAlign w:val="center"/>
          </w:tcPr>
          <w:p w14:paraId="00450304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4.0</w:t>
            </w:r>
          </w:p>
        </w:tc>
      </w:tr>
      <w:tr w:rsidR="00E21AF1" w:rsidRPr="00E21AF1" w14:paraId="47093898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4C29D05D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anola oil</w:t>
            </w:r>
          </w:p>
        </w:tc>
        <w:tc>
          <w:tcPr>
            <w:tcW w:w="2495" w:type="dxa"/>
            <w:vAlign w:val="center"/>
          </w:tcPr>
          <w:p w14:paraId="7B2B4BD6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E21AF1" w:rsidRPr="00E21AF1" w14:paraId="3CB9E236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47CCEFC4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Limestone</w:t>
            </w:r>
          </w:p>
        </w:tc>
        <w:tc>
          <w:tcPr>
            <w:tcW w:w="2495" w:type="dxa"/>
            <w:vAlign w:val="center"/>
          </w:tcPr>
          <w:p w14:paraId="1C171629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8</w:t>
            </w:r>
          </w:p>
        </w:tc>
      </w:tr>
      <w:tr w:rsidR="00E21AF1" w:rsidRPr="00E21AF1" w14:paraId="62AF237E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4227F7C0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Salt</w:t>
            </w:r>
          </w:p>
        </w:tc>
        <w:tc>
          <w:tcPr>
            <w:tcW w:w="2495" w:type="dxa"/>
            <w:vAlign w:val="center"/>
          </w:tcPr>
          <w:p w14:paraId="12585B31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8</w:t>
            </w:r>
          </w:p>
        </w:tc>
      </w:tr>
      <w:tr w:rsidR="00E21AF1" w:rsidRPr="00E21AF1" w14:paraId="224FBFEE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73F1778E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alcium diphosphate</w:t>
            </w:r>
          </w:p>
        </w:tc>
        <w:tc>
          <w:tcPr>
            <w:tcW w:w="2495" w:type="dxa"/>
            <w:vAlign w:val="center"/>
          </w:tcPr>
          <w:p w14:paraId="11847A2D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4</w:t>
            </w:r>
          </w:p>
        </w:tc>
      </w:tr>
      <w:tr w:rsidR="00E21AF1" w:rsidRPr="00E21AF1" w14:paraId="72219C2D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6882CE0C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Magnesium oxide</w:t>
            </w:r>
          </w:p>
        </w:tc>
        <w:tc>
          <w:tcPr>
            <w:tcW w:w="2495" w:type="dxa"/>
            <w:vAlign w:val="center"/>
          </w:tcPr>
          <w:p w14:paraId="7D279239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2</w:t>
            </w:r>
          </w:p>
        </w:tc>
      </w:tr>
      <w:tr w:rsidR="00E21AF1" w:rsidRPr="00E21AF1" w14:paraId="35236FB1" w14:textId="77777777" w:rsidTr="0067779F">
        <w:trPr>
          <w:trHeight w:val="397"/>
        </w:trPr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0E7153C6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Mineral and vitamin premix</w:t>
            </w:r>
            <w:r w:rsidRPr="00E21AF1">
              <w:rPr>
                <w:rFonts w:ascii="Times New Roman" w:hAnsi="Times New Roman" w:cs="Times New Roman"/>
                <w:szCs w:val="20"/>
                <w:vertAlign w:val="superscript"/>
              </w:rPr>
              <w:t>1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vAlign w:val="center"/>
          </w:tcPr>
          <w:p w14:paraId="2CA79C49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0.1</w:t>
            </w:r>
          </w:p>
        </w:tc>
      </w:tr>
      <w:tr w:rsidR="00E21AF1" w:rsidRPr="00E21AF1" w14:paraId="4CA2895A" w14:textId="77777777" w:rsidTr="00994B85">
        <w:trPr>
          <w:trHeight w:val="51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0A49B" w14:textId="77777777" w:rsidR="00B5664E" w:rsidRPr="00E21AF1" w:rsidRDefault="00B5664E" w:rsidP="00994B85">
            <w:pPr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hemical composition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796D8" w14:textId="77777777" w:rsidR="00B5664E" w:rsidRPr="00E21AF1" w:rsidRDefault="00B5664E" w:rsidP="00994B8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1AF1" w:rsidRPr="00E21AF1" w14:paraId="31C155B3" w14:textId="77777777" w:rsidTr="0067779F">
        <w:trPr>
          <w:trHeight w:val="397"/>
        </w:trPr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127C13F9" w14:textId="77777777" w:rsidR="00B5664E" w:rsidRPr="00E21AF1" w:rsidRDefault="00B5664E" w:rsidP="0067779F">
            <w:pPr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DM, %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vAlign w:val="center"/>
          </w:tcPr>
          <w:p w14:paraId="3D16E0F8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46.1</w:t>
            </w:r>
          </w:p>
        </w:tc>
      </w:tr>
      <w:tr w:rsidR="00E21AF1" w:rsidRPr="00E21AF1" w14:paraId="046060BF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61017211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OM</w:t>
            </w:r>
          </w:p>
        </w:tc>
        <w:tc>
          <w:tcPr>
            <w:tcW w:w="2495" w:type="dxa"/>
            <w:vAlign w:val="center"/>
          </w:tcPr>
          <w:p w14:paraId="0F81DF4E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90.7</w:t>
            </w:r>
          </w:p>
        </w:tc>
      </w:tr>
      <w:tr w:rsidR="00E21AF1" w:rsidRPr="00E21AF1" w14:paraId="2EAC5D3E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006C35B7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CP</w:t>
            </w:r>
          </w:p>
        </w:tc>
        <w:tc>
          <w:tcPr>
            <w:tcW w:w="2495" w:type="dxa"/>
            <w:vAlign w:val="center"/>
          </w:tcPr>
          <w:p w14:paraId="5255550B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19.6</w:t>
            </w:r>
          </w:p>
        </w:tc>
      </w:tr>
      <w:tr w:rsidR="00E21AF1" w:rsidRPr="00E21AF1" w14:paraId="0D5A8F52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2581D516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NDF</w:t>
            </w:r>
          </w:p>
        </w:tc>
        <w:tc>
          <w:tcPr>
            <w:tcW w:w="2495" w:type="dxa"/>
            <w:vAlign w:val="center"/>
          </w:tcPr>
          <w:p w14:paraId="00D8845D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33.8</w:t>
            </w:r>
          </w:p>
        </w:tc>
      </w:tr>
      <w:tr w:rsidR="00E21AF1" w:rsidRPr="00E21AF1" w14:paraId="53778E9A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663904B8" w14:textId="77777777" w:rsidR="00B5664E" w:rsidRPr="00E21AF1" w:rsidRDefault="00B5664E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Ether extracts</w:t>
            </w:r>
          </w:p>
        </w:tc>
        <w:tc>
          <w:tcPr>
            <w:tcW w:w="2495" w:type="dxa"/>
            <w:vAlign w:val="center"/>
          </w:tcPr>
          <w:p w14:paraId="3476FA92" w14:textId="77777777" w:rsidR="00B5664E" w:rsidRPr="00E21AF1" w:rsidRDefault="00B5664E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3.4</w:t>
            </w:r>
          </w:p>
        </w:tc>
      </w:tr>
      <w:tr w:rsidR="00E21AF1" w:rsidRPr="00E21AF1" w14:paraId="32C71182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04A197D5" w14:textId="7BE6805F" w:rsidR="0067779F" w:rsidRPr="00E21AF1" w:rsidRDefault="009357A4" w:rsidP="0067779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Ash</w:t>
            </w:r>
          </w:p>
        </w:tc>
        <w:tc>
          <w:tcPr>
            <w:tcW w:w="2495" w:type="dxa"/>
            <w:vAlign w:val="center"/>
          </w:tcPr>
          <w:p w14:paraId="464A7DC0" w14:textId="38103D30" w:rsidR="0067779F" w:rsidRPr="00E21AF1" w:rsidRDefault="009357A4" w:rsidP="006777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/>
                <w:szCs w:val="20"/>
              </w:rPr>
              <w:t>9.3</w:t>
            </w:r>
          </w:p>
        </w:tc>
      </w:tr>
      <w:tr w:rsidR="00E21AF1" w:rsidRPr="00E21AF1" w14:paraId="0CDF52B4" w14:textId="77777777" w:rsidTr="0067779F">
        <w:trPr>
          <w:trHeight w:val="397"/>
        </w:trPr>
        <w:tc>
          <w:tcPr>
            <w:tcW w:w="6521" w:type="dxa"/>
            <w:vAlign w:val="center"/>
          </w:tcPr>
          <w:p w14:paraId="65D5317C" w14:textId="7E966CA1" w:rsidR="009357A4" w:rsidRPr="00E21AF1" w:rsidRDefault="009357A4" w:rsidP="009357A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E21AF1">
              <w:rPr>
                <w:rFonts w:ascii="Times New Roman" w:hAnsi="Times New Roman" w:cs="Times New Roman"/>
                <w:szCs w:val="20"/>
              </w:rPr>
              <w:t>FC</w:t>
            </w:r>
            <w:r w:rsidR="00D67442" w:rsidRPr="00E21AF1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2495" w:type="dxa"/>
            <w:vAlign w:val="center"/>
          </w:tcPr>
          <w:p w14:paraId="3ED8591C" w14:textId="4990B71C" w:rsidR="009357A4" w:rsidRPr="00E21AF1" w:rsidRDefault="009357A4" w:rsidP="009357A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1AF1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21AF1">
              <w:rPr>
                <w:rFonts w:ascii="Times New Roman" w:hAnsi="Times New Roman" w:cs="Times New Roman"/>
                <w:szCs w:val="20"/>
              </w:rPr>
              <w:t>3.9</w:t>
            </w:r>
          </w:p>
        </w:tc>
      </w:tr>
    </w:tbl>
    <w:p w14:paraId="2CA68270" w14:textId="787C862E" w:rsidR="00B5664E" w:rsidRPr="00E21AF1" w:rsidRDefault="00B5664E" w:rsidP="00595375">
      <w:pPr>
        <w:widowControl/>
        <w:wordWrap/>
        <w:autoSpaceDE/>
        <w:autoSpaceDN/>
        <w:spacing w:after="0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  <w:vertAlign w:val="superscript"/>
        </w:rPr>
        <w:t>1</w:t>
      </w:r>
      <w:r w:rsidRPr="00E21AF1">
        <w:rPr>
          <w:rFonts w:ascii="Times New Roman" w:hAnsi="Times New Roman" w:cs="Times New Roman"/>
          <w:szCs w:val="20"/>
        </w:rPr>
        <w:t>Contained 17 413 KIU/kg vitamin A, 1714 KIU/kg vitamin D3, 57 KIU/kg vitamin E, 579 mg/kg Co, 28 586 mg/kg Cu, 1286 mg/kg I, 51 429 mg/kg Mn, 85714 mg/kg Zn, and 571 mg/kg Se</w:t>
      </w:r>
      <w:r w:rsidR="00D67442" w:rsidRPr="00E21AF1">
        <w:rPr>
          <w:rFonts w:ascii="Times New Roman" w:hAnsi="Times New Roman" w:cs="Times New Roman"/>
          <w:szCs w:val="20"/>
        </w:rPr>
        <w:t>.</w:t>
      </w:r>
    </w:p>
    <w:p w14:paraId="2AB18D0A" w14:textId="1E196DC0" w:rsidR="00D67442" w:rsidRPr="00E21AF1" w:rsidRDefault="00D67442" w:rsidP="00D67442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  <w:vertAlign w:val="superscript"/>
        </w:rPr>
        <w:t>2</w:t>
      </w:r>
      <w:r w:rsidRPr="00E21AF1">
        <w:rPr>
          <w:rFonts w:ascii="Times New Roman" w:hAnsi="Times New Roman" w:cs="Times New Roman"/>
          <w:szCs w:val="20"/>
        </w:rPr>
        <w:t>NFC (non-fibrous carbohydrate) was calculated by NFC (%) = 100 - (NDF + CP + Fat + Ash).</w:t>
      </w:r>
    </w:p>
    <w:p w14:paraId="0AE6CA06" w14:textId="64BFAD82" w:rsidR="00B5664E" w:rsidRPr="00E21AF1" w:rsidRDefault="00B5664E" w:rsidP="00B5664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E21AF1">
        <w:rPr>
          <w:rFonts w:ascii="Times New Roman" w:hAnsi="Times New Roman" w:cs="Times New Roman"/>
          <w:szCs w:val="20"/>
        </w:rPr>
        <w:t xml:space="preserve">*This table was reproduced from </w:t>
      </w:r>
      <w:proofErr w:type="spellStart"/>
      <w:r w:rsidRPr="00E21AF1">
        <w:rPr>
          <w:rFonts w:ascii="Times New Roman" w:hAnsi="Times New Roman" w:cs="Times New Roman"/>
          <w:szCs w:val="20"/>
        </w:rPr>
        <w:t>Haisan</w:t>
      </w:r>
      <w:proofErr w:type="spellEnd"/>
      <w:r w:rsidRPr="00E21AF1">
        <w:rPr>
          <w:rFonts w:ascii="Times New Roman" w:hAnsi="Times New Roman" w:cs="Times New Roman"/>
          <w:szCs w:val="20"/>
        </w:rPr>
        <w:t xml:space="preserve"> et al. </w:t>
      </w:r>
      <w:r w:rsidR="00692093" w:rsidRPr="00E21AF1">
        <w:rPr>
          <w:rFonts w:ascii="Times New Roman" w:hAnsi="Times New Roman" w:cs="Times New Roman"/>
          <w:szCs w:val="20"/>
        </w:rPr>
        <w:t>[18]</w:t>
      </w:r>
      <w:r w:rsidRPr="00E21AF1">
        <w:rPr>
          <w:rFonts w:ascii="Times New Roman" w:hAnsi="Times New Roman" w:cs="Times New Roman"/>
          <w:szCs w:val="20"/>
        </w:rPr>
        <w:t>.</w:t>
      </w:r>
    </w:p>
    <w:p w14:paraId="52E0F8A8" w14:textId="77777777" w:rsidR="00B5664E" w:rsidRPr="00E21AF1" w:rsidRDefault="00B5664E" w:rsidP="00B5664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15EFA020" w14:textId="77777777" w:rsidR="00B5664E" w:rsidRPr="00E21AF1" w:rsidRDefault="00B5664E" w:rsidP="00B5664E">
      <w:pPr>
        <w:spacing w:after="0" w:line="240" w:lineRule="auto"/>
        <w:rPr>
          <w:rFonts w:ascii="Times New Roman" w:hAnsi="Times New Roman" w:cs="Times New Roman"/>
          <w:szCs w:val="20"/>
        </w:rPr>
      </w:pPr>
    </w:p>
    <w:p w14:paraId="420B3A3A" w14:textId="77777777" w:rsidR="001630A9" w:rsidRPr="00E21AF1" w:rsidRDefault="001630A9" w:rsidP="00B87E09">
      <w:pPr>
        <w:spacing w:after="0"/>
        <w:rPr>
          <w:rFonts w:ascii="Times New Roman" w:hAnsi="Times New Roman" w:cs="Times New Roman"/>
          <w:szCs w:val="20"/>
        </w:rPr>
      </w:pPr>
    </w:p>
    <w:sectPr w:rsidR="001630A9" w:rsidRPr="00E21A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A78A3" w14:textId="77777777" w:rsidR="00FD1469" w:rsidRDefault="00FD1469" w:rsidP="00DA7144">
      <w:pPr>
        <w:spacing w:after="0" w:line="240" w:lineRule="auto"/>
      </w:pPr>
      <w:r>
        <w:separator/>
      </w:r>
    </w:p>
  </w:endnote>
  <w:endnote w:type="continuationSeparator" w:id="0">
    <w:p w14:paraId="3BD029EF" w14:textId="77777777" w:rsidR="00FD1469" w:rsidRDefault="00FD1469" w:rsidP="00DA7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9CF533" w14:textId="77777777" w:rsidR="00FD1469" w:rsidRDefault="00FD1469" w:rsidP="00DA7144">
      <w:pPr>
        <w:spacing w:after="0" w:line="240" w:lineRule="auto"/>
      </w:pPr>
      <w:r>
        <w:separator/>
      </w:r>
    </w:p>
  </w:footnote>
  <w:footnote w:type="continuationSeparator" w:id="0">
    <w:p w14:paraId="1960EAB2" w14:textId="77777777" w:rsidR="00FD1469" w:rsidRDefault="00FD1469" w:rsidP="00DA71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D55"/>
    <w:rsid w:val="00010648"/>
    <w:rsid w:val="00022FB3"/>
    <w:rsid w:val="00032F2A"/>
    <w:rsid w:val="00075EDC"/>
    <w:rsid w:val="0007638C"/>
    <w:rsid w:val="00090723"/>
    <w:rsid w:val="000A3213"/>
    <w:rsid w:val="000B11B2"/>
    <w:rsid w:val="000C366B"/>
    <w:rsid w:val="000E199B"/>
    <w:rsid w:val="000F4208"/>
    <w:rsid w:val="0015574E"/>
    <w:rsid w:val="001630A9"/>
    <w:rsid w:val="00171D08"/>
    <w:rsid w:val="00181D38"/>
    <w:rsid w:val="001B1DC6"/>
    <w:rsid w:val="001E2451"/>
    <w:rsid w:val="001F19A6"/>
    <w:rsid w:val="001F293D"/>
    <w:rsid w:val="00232F36"/>
    <w:rsid w:val="002333C6"/>
    <w:rsid w:val="00236B0F"/>
    <w:rsid w:val="00270A5C"/>
    <w:rsid w:val="002722B8"/>
    <w:rsid w:val="002815B0"/>
    <w:rsid w:val="002C1170"/>
    <w:rsid w:val="002C603F"/>
    <w:rsid w:val="002D4790"/>
    <w:rsid w:val="002E4906"/>
    <w:rsid w:val="002E7052"/>
    <w:rsid w:val="003007F3"/>
    <w:rsid w:val="00324C07"/>
    <w:rsid w:val="0033085E"/>
    <w:rsid w:val="00354577"/>
    <w:rsid w:val="003726E2"/>
    <w:rsid w:val="00373446"/>
    <w:rsid w:val="003951DE"/>
    <w:rsid w:val="00395C72"/>
    <w:rsid w:val="003C0811"/>
    <w:rsid w:val="003C4067"/>
    <w:rsid w:val="003E1ADA"/>
    <w:rsid w:val="003E7DFB"/>
    <w:rsid w:val="00407E35"/>
    <w:rsid w:val="0046155D"/>
    <w:rsid w:val="004817D2"/>
    <w:rsid w:val="00483EEA"/>
    <w:rsid w:val="0049017D"/>
    <w:rsid w:val="004937D8"/>
    <w:rsid w:val="004A7D7B"/>
    <w:rsid w:val="004C4E70"/>
    <w:rsid w:val="004C4FFF"/>
    <w:rsid w:val="004C6B37"/>
    <w:rsid w:val="004C78F8"/>
    <w:rsid w:val="005166AD"/>
    <w:rsid w:val="00532869"/>
    <w:rsid w:val="0054293E"/>
    <w:rsid w:val="00554461"/>
    <w:rsid w:val="00554523"/>
    <w:rsid w:val="00567B48"/>
    <w:rsid w:val="00595375"/>
    <w:rsid w:val="005A3E57"/>
    <w:rsid w:val="005B3498"/>
    <w:rsid w:val="005C2A17"/>
    <w:rsid w:val="005D64F5"/>
    <w:rsid w:val="006018E5"/>
    <w:rsid w:val="00634A58"/>
    <w:rsid w:val="00637748"/>
    <w:rsid w:val="006535FE"/>
    <w:rsid w:val="0067779F"/>
    <w:rsid w:val="00692093"/>
    <w:rsid w:val="006D3861"/>
    <w:rsid w:val="00701E4B"/>
    <w:rsid w:val="0073109B"/>
    <w:rsid w:val="0077724A"/>
    <w:rsid w:val="007777D1"/>
    <w:rsid w:val="00783770"/>
    <w:rsid w:val="0078582E"/>
    <w:rsid w:val="00797526"/>
    <w:rsid w:val="007C2DC2"/>
    <w:rsid w:val="007D1ED1"/>
    <w:rsid w:val="007F196A"/>
    <w:rsid w:val="008174E9"/>
    <w:rsid w:val="00817787"/>
    <w:rsid w:val="008251C0"/>
    <w:rsid w:val="00833D12"/>
    <w:rsid w:val="00851432"/>
    <w:rsid w:val="00872EC8"/>
    <w:rsid w:val="00883529"/>
    <w:rsid w:val="008919AA"/>
    <w:rsid w:val="00892FD3"/>
    <w:rsid w:val="008A3EB4"/>
    <w:rsid w:val="008B6890"/>
    <w:rsid w:val="008F7ED4"/>
    <w:rsid w:val="009169B5"/>
    <w:rsid w:val="009228C7"/>
    <w:rsid w:val="009235CE"/>
    <w:rsid w:val="009357A4"/>
    <w:rsid w:val="0097091B"/>
    <w:rsid w:val="009A03B8"/>
    <w:rsid w:val="009B53C7"/>
    <w:rsid w:val="009D646D"/>
    <w:rsid w:val="009F14D1"/>
    <w:rsid w:val="009F5D96"/>
    <w:rsid w:val="00A33329"/>
    <w:rsid w:val="00A41FFB"/>
    <w:rsid w:val="00A44DAE"/>
    <w:rsid w:val="00A77BB2"/>
    <w:rsid w:val="00AB0273"/>
    <w:rsid w:val="00AC614B"/>
    <w:rsid w:val="00AC735F"/>
    <w:rsid w:val="00AD216B"/>
    <w:rsid w:val="00AF14BE"/>
    <w:rsid w:val="00AF74E6"/>
    <w:rsid w:val="00B137FF"/>
    <w:rsid w:val="00B34CEB"/>
    <w:rsid w:val="00B5006D"/>
    <w:rsid w:val="00B52960"/>
    <w:rsid w:val="00B5664E"/>
    <w:rsid w:val="00B6445E"/>
    <w:rsid w:val="00B77457"/>
    <w:rsid w:val="00B87E09"/>
    <w:rsid w:val="00B90283"/>
    <w:rsid w:val="00B927AE"/>
    <w:rsid w:val="00B95D7E"/>
    <w:rsid w:val="00BB142B"/>
    <w:rsid w:val="00BB2523"/>
    <w:rsid w:val="00BB51DD"/>
    <w:rsid w:val="00BB5235"/>
    <w:rsid w:val="00BD0733"/>
    <w:rsid w:val="00BD7D55"/>
    <w:rsid w:val="00BE2E4E"/>
    <w:rsid w:val="00C06170"/>
    <w:rsid w:val="00C15956"/>
    <w:rsid w:val="00C17FA9"/>
    <w:rsid w:val="00C60811"/>
    <w:rsid w:val="00C850DD"/>
    <w:rsid w:val="00CD2017"/>
    <w:rsid w:val="00CF1D1F"/>
    <w:rsid w:val="00D34677"/>
    <w:rsid w:val="00D376AB"/>
    <w:rsid w:val="00D423BC"/>
    <w:rsid w:val="00D43F3A"/>
    <w:rsid w:val="00D5349D"/>
    <w:rsid w:val="00D544F4"/>
    <w:rsid w:val="00D56CE8"/>
    <w:rsid w:val="00D67442"/>
    <w:rsid w:val="00D736CD"/>
    <w:rsid w:val="00DA7144"/>
    <w:rsid w:val="00DB44F1"/>
    <w:rsid w:val="00DB5B17"/>
    <w:rsid w:val="00DE40F5"/>
    <w:rsid w:val="00E21AF1"/>
    <w:rsid w:val="00E5028F"/>
    <w:rsid w:val="00E5136B"/>
    <w:rsid w:val="00E7026B"/>
    <w:rsid w:val="00E81340"/>
    <w:rsid w:val="00E954D5"/>
    <w:rsid w:val="00E96C96"/>
    <w:rsid w:val="00EA5E16"/>
    <w:rsid w:val="00EB7AB3"/>
    <w:rsid w:val="00EC34B9"/>
    <w:rsid w:val="00EF7F9E"/>
    <w:rsid w:val="00F344A3"/>
    <w:rsid w:val="00F44E04"/>
    <w:rsid w:val="00F56D5D"/>
    <w:rsid w:val="00F62EBC"/>
    <w:rsid w:val="00F65071"/>
    <w:rsid w:val="00F66F3C"/>
    <w:rsid w:val="00F74314"/>
    <w:rsid w:val="00F82089"/>
    <w:rsid w:val="00F86D59"/>
    <w:rsid w:val="00F91479"/>
    <w:rsid w:val="00FA4970"/>
    <w:rsid w:val="00FB7B77"/>
    <w:rsid w:val="00FD1469"/>
    <w:rsid w:val="00FD7F3D"/>
    <w:rsid w:val="00FE2626"/>
    <w:rsid w:val="00FF0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B2F3F"/>
  <w15:chartTrackingRefBased/>
  <w15:docId w15:val="{DB76BAAE-058F-448C-A75C-63A5F419C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71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7144"/>
  </w:style>
  <w:style w:type="paragraph" w:styleId="a4">
    <w:name w:val="footer"/>
    <w:basedOn w:val="a"/>
    <w:link w:val="Char0"/>
    <w:uiPriority w:val="99"/>
    <w:unhideWhenUsed/>
    <w:rsid w:val="00DA71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7144"/>
  </w:style>
  <w:style w:type="table" w:styleId="a5">
    <w:name w:val="Table Grid"/>
    <w:basedOn w:val="a1"/>
    <w:uiPriority w:val="39"/>
    <w:rsid w:val="00B56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743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7431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9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4</Pages>
  <Words>667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</dc:creator>
  <cp:keywords/>
  <dc:description/>
  <cp:lastModifiedBy>YC</cp:lastModifiedBy>
  <cp:revision>128</cp:revision>
  <cp:lastPrinted>2024-04-25T04:01:00Z</cp:lastPrinted>
  <dcterms:created xsi:type="dcterms:W3CDTF">2024-04-25T03:53:00Z</dcterms:created>
  <dcterms:modified xsi:type="dcterms:W3CDTF">2025-04-12T20:02:00Z</dcterms:modified>
</cp:coreProperties>
</file>